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8B2A4" w14:textId="7047C0E7" w:rsidR="007907A9" w:rsidRPr="008D21C9" w:rsidRDefault="00A61CE8" w:rsidP="007907A9">
      <w:pPr>
        <w:spacing w:after="0"/>
        <w:ind w:left="-5" w:hanging="10"/>
        <w:rPr>
          <w:rFonts w:ascii="Times New Roman" w:eastAsia="Arial" w:hAnsi="Times New Roman" w:cs="Times New Roman"/>
          <w:bCs/>
          <w:lang w:val="en-GB"/>
        </w:rPr>
      </w:pPr>
      <w:r>
        <w:rPr>
          <w:rFonts w:ascii="Times New Roman" w:eastAsia="Arial" w:hAnsi="Times New Roman" w:cs="Times New Roman"/>
          <w:b/>
          <w:lang w:val="en-GB"/>
        </w:rPr>
        <w:t>Additional file</w:t>
      </w:r>
      <w:r w:rsidR="007907A9" w:rsidRPr="008D21C9">
        <w:rPr>
          <w:rFonts w:ascii="Times New Roman" w:eastAsia="Arial" w:hAnsi="Times New Roman" w:cs="Times New Roman"/>
          <w:b/>
          <w:lang w:val="en-GB"/>
        </w:rPr>
        <w:t xml:space="preserve"> </w:t>
      </w:r>
      <w:r w:rsidR="006C7D10" w:rsidRPr="008D21C9">
        <w:rPr>
          <w:rFonts w:ascii="Times New Roman" w:eastAsia="Arial" w:hAnsi="Times New Roman" w:cs="Times New Roman"/>
          <w:b/>
          <w:lang w:val="en-GB"/>
        </w:rPr>
        <w:t>3</w:t>
      </w:r>
      <w:r w:rsidR="007907A9" w:rsidRPr="008D21C9">
        <w:rPr>
          <w:rFonts w:ascii="Times New Roman" w:eastAsia="Arial" w:hAnsi="Times New Roman" w:cs="Times New Roman"/>
          <w:b/>
          <w:lang w:val="en-GB"/>
        </w:rPr>
        <w:t xml:space="preserve">. </w:t>
      </w:r>
      <w:r w:rsidR="00672A21" w:rsidRPr="008D21C9">
        <w:rPr>
          <w:rFonts w:ascii="Times New Roman" w:eastAsia="Arial" w:hAnsi="Times New Roman" w:cs="Times New Roman"/>
          <w:bCs/>
          <w:lang w:val="en-GB"/>
        </w:rPr>
        <w:t xml:space="preserve">Number of deficits and their colours during the </w:t>
      </w:r>
      <w:r w:rsidR="00F35621" w:rsidRPr="008D21C9">
        <w:rPr>
          <w:rFonts w:ascii="Times New Roman" w:eastAsia="Arial" w:hAnsi="Times New Roman" w:cs="Times New Roman"/>
          <w:bCs/>
          <w:lang w:val="en-GB"/>
        </w:rPr>
        <w:t>Silver Index</w:t>
      </w:r>
      <w:r w:rsidR="003307DA" w:rsidRPr="008D21C9">
        <w:rPr>
          <w:rFonts w:ascii="Times New Roman" w:eastAsia="Arial" w:hAnsi="Times New Roman" w:cs="Times New Roman"/>
          <w:bCs/>
          <w:lang w:val="en-GB"/>
        </w:rPr>
        <w:t xml:space="preserve"> (</w:t>
      </w:r>
      <w:r w:rsidR="00F35621" w:rsidRPr="008D21C9">
        <w:rPr>
          <w:rFonts w:ascii="Times New Roman" w:eastAsia="Arial" w:hAnsi="Times New Roman" w:cs="Times New Roman"/>
          <w:bCs/>
          <w:lang w:val="en-GB"/>
        </w:rPr>
        <w:t>SI</w:t>
      </w:r>
      <w:r w:rsidR="003307DA" w:rsidRPr="008D21C9">
        <w:rPr>
          <w:rFonts w:ascii="Times New Roman" w:eastAsia="Arial" w:hAnsi="Times New Roman" w:cs="Times New Roman"/>
          <w:bCs/>
          <w:lang w:val="en-GB"/>
        </w:rPr>
        <w:t>)</w:t>
      </w:r>
      <w:r w:rsidR="00672A21" w:rsidRPr="008D21C9">
        <w:rPr>
          <w:rFonts w:ascii="Times New Roman" w:eastAsia="Arial" w:hAnsi="Times New Roman" w:cs="Times New Roman"/>
          <w:bCs/>
          <w:lang w:val="en-GB"/>
        </w:rPr>
        <w:t xml:space="preserve"> Measurement and information </w:t>
      </w:r>
      <w:r w:rsidR="00C32EB4" w:rsidRPr="008D21C9">
        <w:rPr>
          <w:rFonts w:ascii="Times New Roman" w:eastAsia="Arial" w:hAnsi="Times New Roman" w:cs="Times New Roman"/>
          <w:bCs/>
          <w:lang w:val="en-GB"/>
        </w:rPr>
        <w:t xml:space="preserve">about how to go on </w:t>
      </w:r>
      <w:r w:rsidR="00672A21" w:rsidRPr="008D21C9">
        <w:rPr>
          <w:rFonts w:ascii="Times New Roman" w:eastAsia="Arial" w:hAnsi="Times New Roman" w:cs="Times New Roman"/>
          <w:bCs/>
          <w:lang w:val="en-GB"/>
        </w:rPr>
        <w:t>for exercise planning using these characteristics</w:t>
      </w:r>
      <w:r w:rsidR="00CB15DF" w:rsidRPr="008D21C9">
        <w:rPr>
          <w:rFonts w:ascii="Times New Roman" w:eastAsia="Arial" w:hAnsi="Times New Roman" w:cs="Times New Roman"/>
          <w:bCs/>
          <w:lang w:val="en-GB"/>
        </w:rPr>
        <w:t xml:space="preserve"> (C = case)</w:t>
      </w:r>
      <w:r w:rsidR="00672A21" w:rsidRPr="008D21C9">
        <w:rPr>
          <w:rFonts w:ascii="Times New Roman" w:eastAsia="Arial" w:hAnsi="Times New Roman" w:cs="Times New Roman"/>
          <w:bCs/>
          <w:lang w:val="en-GB"/>
        </w:rPr>
        <w:t>.</w:t>
      </w:r>
      <w:r w:rsidR="007907A9" w:rsidRPr="008D21C9">
        <w:rPr>
          <w:rFonts w:ascii="Times New Roman" w:eastAsia="Arial" w:hAnsi="Times New Roman" w:cs="Times New Roman"/>
          <w:bCs/>
          <w:lang w:val="en-GB"/>
        </w:rPr>
        <w:t xml:space="preserve"> </w:t>
      </w:r>
    </w:p>
    <w:p w14:paraId="4F978122" w14:textId="7B6E711D" w:rsidR="00672A21" w:rsidRPr="008D21C9" w:rsidRDefault="00CB15DF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No deficit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6"/>
        <w:gridCol w:w="350"/>
        <w:gridCol w:w="350"/>
        <w:gridCol w:w="350"/>
        <w:gridCol w:w="350"/>
        <w:gridCol w:w="350"/>
        <w:gridCol w:w="350"/>
        <w:gridCol w:w="350"/>
        <w:gridCol w:w="1043"/>
      </w:tblGrid>
      <w:tr w:rsidR="00083DF0" w:rsidRPr="008D21C9" w14:paraId="6D4503E7" w14:textId="77777777" w:rsidTr="00672A21">
        <w:trPr>
          <w:trHeight w:val="388"/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1D7D0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0ED9A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7F8C6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FADE1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E6470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1FCC0B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3940B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33FDC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5E145" w14:textId="2D7BA0DE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</w:tr>
      <w:tr w:rsidR="00083DF0" w:rsidRPr="008D21C9" w14:paraId="558CF484" w14:textId="77777777" w:rsidTr="00672A21">
        <w:trPr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B39DBF" w14:textId="21FD3433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4B7605D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9F87733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C01A7D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6907B1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FCEB343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7BFFAFD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B0C9A3F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630AA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</w:tbl>
    <w:p w14:paraId="16734625" w14:textId="15DE82F8" w:rsidR="00672A21" w:rsidRPr="008D21C9" w:rsidRDefault="00672A21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bookmarkStart w:id="0" w:name="_Toc62031167"/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 xml:space="preserve">1 </w:t>
      </w:r>
      <w:bookmarkEnd w:id="0"/>
      <w:r w:rsidR="00CB15DF"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deficit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6"/>
        <w:gridCol w:w="350"/>
        <w:gridCol w:w="350"/>
        <w:gridCol w:w="350"/>
        <w:gridCol w:w="350"/>
        <w:gridCol w:w="350"/>
        <w:gridCol w:w="350"/>
        <w:gridCol w:w="350"/>
        <w:gridCol w:w="1043"/>
      </w:tblGrid>
      <w:tr w:rsidR="00083DF0" w:rsidRPr="008D21C9" w14:paraId="477D7294" w14:textId="77777777" w:rsidTr="00672A21">
        <w:trPr>
          <w:trHeight w:val="388"/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6B143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DB3D8B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4CE0B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15FF4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AD2F4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BC723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36427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760F3A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2DC7E" w14:textId="2536CABD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</w:tr>
      <w:tr w:rsidR="00083DF0" w:rsidRPr="008D21C9" w14:paraId="75294B60" w14:textId="77777777" w:rsidTr="00672A21">
        <w:trPr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A17EB8" w14:textId="550F1D9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8872258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33D9170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C015F1D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BAAA4E3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C8491FF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4E1D573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6C6999C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FC0AD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083DF0" w:rsidRPr="008D21C9" w14:paraId="0135A219" w14:textId="77777777" w:rsidTr="00672A21">
        <w:trPr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3D9903" w14:textId="3D774E70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7223DABC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48B458C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DF7F163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BF4418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482945D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0826FBA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7051865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85D520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 w:rsidR="00083DF0" w:rsidRPr="008D21C9" w14:paraId="767FF359" w14:textId="77777777" w:rsidTr="00672A21">
        <w:trPr>
          <w:tblCellSpacing w:w="0" w:type="dxa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984A77" w14:textId="4BFCE0D0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4A6D5F3E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0EBB2B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D33D1E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8083FF7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F8AD7A6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C7FCAE2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D96EFD4" w14:textId="77777777" w:rsidR="00083DF0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B8CE7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</w:tr>
    </w:tbl>
    <w:p w14:paraId="25A7A614" w14:textId="540A7487" w:rsidR="00672A21" w:rsidRPr="008D21C9" w:rsidRDefault="00672A21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bookmarkStart w:id="1" w:name="_Toc62031168"/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 xml:space="preserve">2 </w:t>
      </w:r>
      <w:bookmarkEnd w:id="1"/>
      <w:r w:rsidR="00CB15DF"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deficits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6"/>
        <w:gridCol w:w="572"/>
        <w:gridCol w:w="572"/>
        <w:gridCol w:w="572"/>
        <w:gridCol w:w="572"/>
        <w:gridCol w:w="572"/>
        <w:gridCol w:w="572"/>
        <w:gridCol w:w="573"/>
        <w:gridCol w:w="1665"/>
      </w:tblGrid>
      <w:tr w:rsidR="00083DF0" w:rsidRPr="008D21C9" w14:paraId="5A5DC69E" w14:textId="77777777" w:rsidTr="00672A21">
        <w:trPr>
          <w:trHeight w:val="388"/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B13C6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269D8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37849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A42E4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4EB68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47F908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9724F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328B4" w14:textId="77777777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D395D" w14:textId="790E9D8F" w:rsidR="00083DF0" w:rsidRPr="008D21C9" w:rsidRDefault="00083DF0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</w:tr>
      <w:tr w:rsidR="00083DF0" w:rsidRPr="008D21C9" w14:paraId="425E0AC1" w14:textId="77777777" w:rsidTr="00672A21">
        <w:trPr>
          <w:trHeight w:val="232"/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99802D" w14:textId="5A373CCB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4DD723F3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18B06CE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D90EB65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BA36460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64E72D1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A97A1C0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6253D2F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90645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083DF0" w:rsidRPr="008D21C9" w14:paraId="19337508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CF5C7D" w14:textId="495B7B4A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A1C011A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F63062F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4F0F457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ADAA173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0706537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2E79770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9A9A730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FB96D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</w:tr>
      <w:tr w:rsidR="00083DF0" w:rsidRPr="008D21C9" w14:paraId="7F219785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1D6B80" w14:textId="691D225E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1B2052A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757CD2CD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0B00BAA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CBC6914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317E275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6577334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3EB5D6B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BAF4F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</w:tr>
      <w:tr w:rsidR="00083DF0" w:rsidRPr="008D21C9" w14:paraId="3831BEE9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BECFE3" w14:textId="3204CC66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213A19FF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4D042001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24CB46F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3B2D9A5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F54682E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42D935D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37B2AC9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505E3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</w:tr>
      <w:tr w:rsidR="00083DF0" w:rsidRPr="008D21C9" w14:paraId="3D84310C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75C28A" w14:textId="2671C1C1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2BB5166E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D2A3BD2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845DA88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ADD54D1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80BC5B8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6ACFDFC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59873BB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C95D7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</w:p>
        </w:tc>
      </w:tr>
      <w:tr w:rsidR="00083DF0" w:rsidRPr="008D21C9" w14:paraId="3683DE5D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5A5FB8" w14:textId="51227918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D16DED4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416F1B58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E78DEE0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E0B2465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C801B8B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9AD9012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27CBDA8" w14:textId="77777777" w:rsidR="00083DF0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4BBEF" w14:textId="77777777" w:rsidR="00083DF0" w:rsidRPr="008D21C9" w:rsidRDefault="00083DF0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</w:tr>
    </w:tbl>
    <w:p w14:paraId="7BF65399" w14:textId="762EBE4F" w:rsidR="00672A21" w:rsidRPr="008D21C9" w:rsidRDefault="00672A21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bookmarkStart w:id="2" w:name="_Toc62031169"/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 xml:space="preserve">3 </w:t>
      </w:r>
      <w:bookmarkEnd w:id="2"/>
      <w:r w:rsidR="00CB15DF"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deficits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567"/>
        <w:gridCol w:w="567"/>
        <w:gridCol w:w="567"/>
        <w:gridCol w:w="567"/>
        <w:gridCol w:w="567"/>
        <w:gridCol w:w="1701"/>
        <w:gridCol w:w="2551"/>
      </w:tblGrid>
      <w:tr w:rsidR="00672A21" w:rsidRPr="008D21C9" w14:paraId="7A0D28D7" w14:textId="77777777" w:rsidTr="00672A21">
        <w:trPr>
          <w:trHeight w:val="388"/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20F2A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3C9E64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953DE3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42C52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50D32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814FA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97E2E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A8FDD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1DF35E" w14:textId="2D0D7505" w:rsidR="00672A21" w:rsidRPr="008D21C9" w:rsidRDefault="00FA204C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E2E25" w14:textId="2A6B8096" w:rsidR="00672A21" w:rsidRPr="008D21C9" w:rsidRDefault="00CB15DF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steps</w:t>
            </w:r>
          </w:p>
        </w:tc>
      </w:tr>
      <w:tr w:rsidR="00CB15DF" w:rsidRPr="00A61CE8" w14:paraId="33C955E9" w14:textId="77777777" w:rsidTr="00672A21">
        <w:trPr>
          <w:trHeight w:val="232"/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E4B36B" w14:textId="354F40B4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1C3FEB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70E989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6003C2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210B4E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5F9E59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EEA284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818FD4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91E1A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4A3B7" w14:textId="714AC3BD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worst yellow deficits and follow table D</w:t>
            </w:r>
          </w:p>
        </w:tc>
      </w:tr>
      <w:tr w:rsidR="00CB15DF" w:rsidRPr="00A61CE8" w14:paraId="5E73B177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F1887C" w14:textId="7D8CBBCC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460DE9C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1ECDF38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E05188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48BB92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F4A140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7EE759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2219B7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6D365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87A2C" w14:textId="289FBF30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worst orange deficits and follow table E</w:t>
            </w:r>
          </w:p>
        </w:tc>
      </w:tr>
      <w:tr w:rsidR="00CB15DF" w:rsidRPr="00A61CE8" w14:paraId="5C2B871D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6C0703" w14:textId="6FCD8FBE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2655BD5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424D250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2492F58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4E32B4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9FFB20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15CDC8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28607A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08A39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3B6E1" w14:textId="75A80362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hree red deficits and follow table J</w:t>
            </w:r>
          </w:p>
        </w:tc>
      </w:tr>
      <w:tr w:rsidR="00CB15DF" w:rsidRPr="00A61CE8" w14:paraId="6346AB17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EB5847" w14:textId="59298C0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3BA64F1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76361BF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14DCE74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9A10F9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2E0FA2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BE9E81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77A659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994A86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CAE47" w14:textId="70D6264B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s and follow table F</w:t>
            </w:r>
          </w:p>
        </w:tc>
      </w:tr>
      <w:tr w:rsidR="00CB15DF" w:rsidRPr="00A61CE8" w14:paraId="4B5F9A00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1E6E45" w14:textId="205E25C0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F79098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316F96A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0F33BE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E4D6EA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B9AA17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630E677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D06188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6EC53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4EF5E" w14:textId="64484587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s and follow table F</w:t>
            </w:r>
          </w:p>
        </w:tc>
      </w:tr>
      <w:tr w:rsidR="00CB15DF" w:rsidRPr="00A61CE8" w14:paraId="0043318E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A3DC53" w14:textId="2B4F371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2482C5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5D953A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1D6A1B6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AAA666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62786C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569BEA7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4C4085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22085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65978" w14:textId="5518DF02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wors</w:t>
            </w:r>
            <w:r w:rsidR="00C32EB4"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ange deficit and follow table G</w:t>
            </w:r>
          </w:p>
        </w:tc>
      </w:tr>
      <w:tr w:rsidR="00672A21" w:rsidRPr="00A61CE8" w14:paraId="264F5C80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D0C9B6" w14:textId="1553D74F" w:rsidR="00672A21" w:rsidRPr="008D21C9" w:rsidRDefault="00CB15DF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60D71CA4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3772996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42746F8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7E800E4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A76D2B0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B7D9C0D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CD89110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1F3D9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487ED" w14:textId="09BDFBD7" w:rsidR="00672A21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orange deficit and follow table G</w:t>
            </w:r>
          </w:p>
        </w:tc>
      </w:tr>
      <w:tr w:rsidR="00672A21" w:rsidRPr="00A61CE8" w14:paraId="5D046ABD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C6654" w14:textId="6FCABC04" w:rsidR="00672A21" w:rsidRPr="008D21C9" w:rsidRDefault="00CB15DF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40E7777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3A09C6A1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415E362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6C0F8B8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412AE0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BABB7EF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5BC20C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2E4D6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1BE74" w14:textId="711EECB0" w:rsidR="00672A21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wors</w:t>
            </w:r>
            <w:r w:rsidR="00C32EB4"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llow deficit and follow table H</w:t>
            </w:r>
          </w:p>
        </w:tc>
      </w:tr>
      <w:tr w:rsidR="00672A21" w:rsidRPr="00A61CE8" w14:paraId="257F841D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7FC581" w14:textId="5F0025CB" w:rsidR="00672A21" w:rsidRPr="008D21C9" w:rsidRDefault="00CB15DF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79C8AE77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2DA0BCF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203D25A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7A98B7C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E58BDC9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D758229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00F5D4D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B16F0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2B9EFF" w14:textId="62A33B1C" w:rsidR="00672A21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orange deficits and follow table E</w:t>
            </w:r>
          </w:p>
        </w:tc>
      </w:tr>
      <w:tr w:rsidR="00672A21" w:rsidRPr="00A61CE8" w14:paraId="162359F0" w14:textId="77777777" w:rsidTr="00672A21">
        <w:trPr>
          <w:tblCellSpacing w:w="0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FC2088" w14:textId="5B77AD28" w:rsidR="00672A21" w:rsidRPr="008D21C9" w:rsidRDefault="00CB15DF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E78CCA3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4B4F4AC7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3BF48BA9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F9EA44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411992D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22E3B92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2B0435B" w14:textId="77777777" w:rsidR="00672A21" w:rsidRPr="008D21C9" w:rsidRDefault="00672A21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14C270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42E5C" w14:textId="0AD59ACF" w:rsidR="00672A21" w:rsidRPr="008D21C9" w:rsidRDefault="00083DF0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orange deficit and the wors</w:t>
            </w:r>
            <w:r w:rsidR="00C32EB4"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llow deficit and follow table I</w:t>
            </w:r>
          </w:p>
        </w:tc>
      </w:tr>
    </w:tbl>
    <w:p w14:paraId="18F2D27F" w14:textId="4BCFE04F" w:rsidR="00672A21" w:rsidRPr="008D21C9" w:rsidRDefault="00672A21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r w:rsidRPr="008D21C9">
        <w:rPr>
          <w:rFonts w:ascii="Times New Roman" w:eastAsia="Times New Roman" w:hAnsi="Times New Roman" w:cs="Times New Roman"/>
          <w:b/>
          <w:bCs/>
          <w:color w:val="auto"/>
          <w:kern w:val="36"/>
          <w:sz w:val="20"/>
          <w:szCs w:val="20"/>
          <w:lang w:val="en-GB"/>
        </w:rPr>
        <w:lastRenderedPageBreak/>
        <w:t> </w:t>
      </w:r>
      <w:bookmarkStart w:id="3" w:name="_Toc62031170"/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 xml:space="preserve">4 </w:t>
      </w:r>
      <w:bookmarkEnd w:id="3"/>
      <w:r w:rsidR="00CB15DF"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deficits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9"/>
        <w:gridCol w:w="608"/>
        <w:gridCol w:w="608"/>
        <w:gridCol w:w="609"/>
        <w:gridCol w:w="608"/>
        <w:gridCol w:w="609"/>
        <w:gridCol w:w="608"/>
        <w:gridCol w:w="609"/>
        <w:gridCol w:w="1134"/>
        <w:gridCol w:w="2835"/>
      </w:tblGrid>
      <w:tr w:rsidR="00672A21" w:rsidRPr="008D21C9" w14:paraId="1EB2377C" w14:textId="77777777" w:rsidTr="00672A21">
        <w:trPr>
          <w:trHeight w:val="388"/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223BC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1B5B8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52632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6F12E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F4137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583BE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BE2AB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3A15F" w14:textId="77777777" w:rsidR="00672A21" w:rsidRPr="008D21C9" w:rsidRDefault="00672A21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29F0B" w14:textId="7A161286" w:rsidR="00672A21" w:rsidRPr="008D21C9" w:rsidRDefault="00FA204C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9C2131" w14:textId="60B63967" w:rsidR="00672A21" w:rsidRPr="008D21C9" w:rsidRDefault="00CB15DF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steps</w:t>
            </w:r>
          </w:p>
        </w:tc>
      </w:tr>
      <w:tr w:rsidR="00CB15DF" w:rsidRPr="00A61CE8" w14:paraId="19F07892" w14:textId="77777777" w:rsidTr="00672A21">
        <w:trPr>
          <w:trHeight w:val="232"/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074BFE" w14:textId="670C5408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0FB0EB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4A713CB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533A42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92C69C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7E3687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A2C51C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14A65B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CBAD9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91ED4" w14:textId="781152A2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worst yellow deficits and follow table D</w:t>
            </w:r>
          </w:p>
        </w:tc>
      </w:tr>
      <w:tr w:rsidR="00CB15DF" w:rsidRPr="00A61CE8" w14:paraId="35217FF9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4E2C71" w14:textId="34D1B4A5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70BB5C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67488A9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64FAE9F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8EEEB1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0BDD84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E1FE0F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806E35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B3DA4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8A4A8" w14:textId="2FC04785" w:rsidR="00CB15DF" w:rsidRPr="008D21C9" w:rsidRDefault="00083DF0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worst orange deficits and follow table E</w:t>
            </w:r>
          </w:p>
        </w:tc>
      </w:tr>
      <w:tr w:rsidR="00CB15DF" w:rsidRPr="00A61CE8" w14:paraId="172AB67B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373D1C" w14:textId="20505ACC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F304A3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A9C012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6DE5724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65E460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9B1E0A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804132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F607B2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0ED2B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776355" w14:textId="75BE6AB3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four red deficits and follow table K</w:t>
            </w:r>
          </w:p>
        </w:tc>
      </w:tr>
      <w:tr w:rsidR="00CB15DF" w:rsidRPr="00A61CE8" w14:paraId="3D844B48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A7573C" w14:textId="425950D9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ACA8EB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67D2986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52D02D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AD34CD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736F62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28DCBF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4D6E3D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F03B9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EA386" w14:textId="6B0D605F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hree red deficits and follow table J</w:t>
            </w:r>
          </w:p>
        </w:tc>
      </w:tr>
      <w:tr w:rsidR="00CB15DF" w:rsidRPr="00A61CE8" w14:paraId="0A76536F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48EFD0" w14:textId="6E07D6B0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6424AC3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6DEEC56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7C17754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AFA160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72CF00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201075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C82B94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0A55DF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D22A1" w14:textId="7B949175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hree red deficits and follow table J</w:t>
            </w:r>
          </w:p>
        </w:tc>
      </w:tr>
      <w:tr w:rsidR="00CB15DF" w:rsidRPr="00A61CE8" w14:paraId="3DF6F56E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6B6DBC" w14:textId="283817A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4C5DD02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4606BEE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0BD5BAB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168FDC9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3DCD2C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98FC09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ADC2A9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A8C23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F1E38" w14:textId="61CD3271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red deficits and follow table F</w:t>
            </w:r>
          </w:p>
        </w:tc>
      </w:tr>
      <w:tr w:rsidR="00CB15DF" w:rsidRPr="00A61CE8" w14:paraId="603B653E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324172" w14:textId="3C6CE44E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1058D0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1CFF29F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3FACBD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4769E2E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432607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BAB263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FE70C2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97EF7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8CB48" w14:textId="56078E17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red deficits and follow table F</w:t>
            </w:r>
          </w:p>
        </w:tc>
      </w:tr>
      <w:tr w:rsidR="00CB15DF" w:rsidRPr="00A61CE8" w14:paraId="38EA6226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A7DE6D" w14:textId="092197F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00CF2D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BCBC8A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3DDF6F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557C3E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304483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6526BA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2F79B37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A4866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84C77" w14:textId="7159584D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red deficits and follow table F</w:t>
            </w:r>
          </w:p>
        </w:tc>
      </w:tr>
      <w:tr w:rsidR="00CB15DF" w:rsidRPr="00A61CE8" w14:paraId="221C3E7C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C41B62" w14:textId="7BDB876F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85B2E5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D0D416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7092F40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0A92BD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5042CB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C34AFF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C4E784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684F4C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6EFD9" w14:textId="14AEBEC5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worst orange deficit and follow table G</w:t>
            </w:r>
          </w:p>
        </w:tc>
      </w:tr>
      <w:tr w:rsidR="00CB15DF" w:rsidRPr="00A61CE8" w14:paraId="1B7B2B47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95EF0B" w14:textId="66074511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300443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3C4626A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6A44EC3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127093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19A74C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1D7DD2E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F0FAF2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F06A2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E2B2D" w14:textId="3F0C7DE7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worst yellow deficit and follow table H</w:t>
            </w:r>
          </w:p>
        </w:tc>
      </w:tr>
      <w:tr w:rsidR="00CB15DF" w:rsidRPr="00A61CE8" w14:paraId="20F2D115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37F2AC" w14:textId="7273022F" w:rsidR="00CB15DF" w:rsidRPr="008D21C9" w:rsidRDefault="00FA204C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00658CF3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2DCFF4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33AE93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0611CCB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3E6FA8B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F269F9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7C48320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7296F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D53BF" w14:textId="014939C0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deficit and the worst orange deficit and follow table G</w:t>
            </w:r>
          </w:p>
        </w:tc>
      </w:tr>
      <w:tr w:rsidR="00CB15DF" w:rsidRPr="00A61CE8" w14:paraId="4A44FD78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4BCE80" w14:textId="2B09BD4A" w:rsidR="00CB15DF" w:rsidRPr="008D21C9" w:rsidRDefault="00FA204C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5D3DBCF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24885AD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E1148D7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824211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D15758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7B4A622E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FA56A0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0ACC3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08D2E" w14:textId="027DA579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red and orange deficit and follow table G</w:t>
            </w:r>
          </w:p>
        </w:tc>
      </w:tr>
      <w:tr w:rsidR="00CB15DF" w:rsidRPr="00A61CE8" w14:paraId="49295CB3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3BCC3AD" w14:textId="56DADC95" w:rsidR="00CB15DF" w:rsidRPr="008D21C9" w:rsidRDefault="00FA204C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0BABB0F2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4AFF95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7DFE99F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B65542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95A114A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3F563BC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A3FC00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65649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8F986" w14:textId="6A8A5AF0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two worst orange deficits and follow table E</w:t>
            </w:r>
          </w:p>
        </w:tc>
      </w:tr>
      <w:tr w:rsidR="00CB15DF" w:rsidRPr="00A61CE8" w14:paraId="0767C9A1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D622C2" w14:textId="53950CDF" w:rsidR="00CB15DF" w:rsidRPr="008D21C9" w:rsidRDefault="00FA204C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7C003D3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303A92BF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21C82C7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AD1DA8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FB8EC11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04453A8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6EE2BAD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67844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077FB" w14:textId="4ABE0204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orange deficits and follow table E</w:t>
            </w:r>
          </w:p>
        </w:tc>
      </w:tr>
      <w:tr w:rsidR="00CB15DF" w:rsidRPr="00A61CE8" w14:paraId="395B6F28" w14:textId="77777777" w:rsidTr="00672A21">
        <w:trPr>
          <w:tblCellSpacing w:w="0" w:type="dxa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AED91D" w14:textId="5AC489D4" w:rsidR="00CB15DF" w:rsidRPr="008D21C9" w:rsidRDefault="00FA204C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5CC0D25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0211598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604610D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B008016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5D3EBB7C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4AAB68AD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  <w:hideMark/>
          </w:tcPr>
          <w:p w14:paraId="2CDB8C84" w14:textId="77777777" w:rsidR="00CB15DF" w:rsidRPr="008D21C9" w:rsidRDefault="00CB15DF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A6B5B" w14:textId="77777777" w:rsidR="00CB15DF" w:rsidRPr="008D21C9" w:rsidRDefault="00CB15DF" w:rsidP="00CB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5863C" w14:textId="3944DD87" w:rsidR="00CB15DF" w:rsidRPr="008D21C9" w:rsidRDefault="00C32EB4" w:rsidP="00CB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the orange deficit and the worst yellow deficit and follow table I</w:t>
            </w:r>
          </w:p>
        </w:tc>
      </w:tr>
    </w:tbl>
    <w:p w14:paraId="03C436B0" w14:textId="662D5899" w:rsidR="00672A21" w:rsidRPr="008D21C9" w:rsidRDefault="00FA204C" w:rsidP="00CB15DF">
      <w:pPr>
        <w:keepNext/>
        <w:keepLines/>
        <w:spacing w:before="360" w:after="0" w:line="240" w:lineRule="auto"/>
        <w:outlineLvl w:val="0"/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</w:pPr>
      <w:r w:rsidRPr="008D21C9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val="en-GB"/>
        </w:rPr>
        <w:t>more than 4 deficits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1"/>
        <w:gridCol w:w="591"/>
        <w:gridCol w:w="590"/>
        <w:gridCol w:w="591"/>
        <w:gridCol w:w="590"/>
        <w:gridCol w:w="591"/>
        <w:gridCol w:w="590"/>
        <w:gridCol w:w="591"/>
        <w:gridCol w:w="2741"/>
      </w:tblGrid>
      <w:tr w:rsidR="00C32EB4" w:rsidRPr="008D21C9" w14:paraId="2015EBFE" w14:textId="77777777" w:rsidTr="00CB15DF">
        <w:trPr>
          <w:trHeight w:val="388"/>
          <w:tblCellSpacing w:w="0" w:type="dxa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2B9A8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932F4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49B13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DF8FA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B556D4" w14:textId="46277F65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0CBD9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90C96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4BEA4" w14:textId="77777777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5C1BA" w14:textId="29490E63" w:rsidR="00C32EB4" w:rsidRPr="008D21C9" w:rsidRDefault="00C32EB4" w:rsidP="0067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steps</w:t>
            </w:r>
          </w:p>
        </w:tc>
      </w:tr>
      <w:tr w:rsidR="00C32EB4" w:rsidRPr="00A61CE8" w14:paraId="4F0C5E6B" w14:textId="77777777" w:rsidTr="00CB15DF">
        <w:trPr>
          <w:trHeight w:val="232"/>
          <w:tblCellSpacing w:w="0" w:type="dxa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0B2693" w14:textId="25F878B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 X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3AD38AD4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6081AE0C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69FEE3B0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7271D544" w14:textId="1976C1B8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140F74FC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3007B4F3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  <w:hideMark/>
          </w:tcPr>
          <w:p w14:paraId="32B59A1B" w14:textId="77777777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658E0" w14:textId="2DEEB124" w:rsidR="00C32EB4" w:rsidRPr="008D21C9" w:rsidRDefault="00C32EB4" w:rsidP="00672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D21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dentify the 4 worst deficits and identify your case in the table "4 deficits" and follow the additional steps</w:t>
            </w:r>
          </w:p>
        </w:tc>
      </w:tr>
    </w:tbl>
    <w:p w14:paraId="213A5CE6" w14:textId="68D0D60C" w:rsidR="00021389" w:rsidRPr="008D21C9" w:rsidRDefault="00021389" w:rsidP="007907A9">
      <w:pPr>
        <w:spacing w:after="0"/>
        <w:ind w:left="-5" w:hanging="10"/>
        <w:rPr>
          <w:rFonts w:ascii="Times New Roman" w:eastAsia="Arial" w:hAnsi="Times New Roman" w:cs="Times New Roman"/>
          <w:b/>
          <w:lang w:val="en-GB"/>
        </w:rPr>
      </w:pPr>
    </w:p>
    <w:p w14:paraId="2EB06E3D" w14:textId="4181F8DF" w:rsidR="008D57AE" w:rsidRPr="008D21C9" w:rsidRDefault="008D57AE">
      <w:pPr>
        <w:rPr>
          <w:rFonts w:ascii="Times New Roman" w:eastAsia="Arial" w:hAnsi="Times New Roman" w:cs="Times New Roman"/>
          <w:b/>
          <w:lang w:val="en-GB"/>
        </w:rPr>
      </w:pPr>
      <w:r w:rsidRPr="008D21C9">
        <w:rPr>
          <w:rFonts w:ascii="Times New Roman" w:eastAsia="Arial" w:hAnsi="Times New Roman" w:cs="Times New Roman"/>
          <w:b/>
          <w:lang w:val="en-GB"/>
        </w:rPr>
        <w:br w:type="page"/>
      </w:r>
    </w:p>
    <w:p w14:paraId="38632208" w14:textId="327DE1F6" w:rsidR="008D57AE" w:rsidRPr="008D21C9" w:rsidRDefault="008D57AE" w:rsidP="003D02FC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4" w:name="_Toc62031172"/>
      <w:r w:rsidRPr="008D21C9">
        <w:rPr>
          <w:sz w:val="20"/>
          <w:szCs w:val="20"/>
          <w:lang w:val="en-GB"/>
        </w:rPr>
        <w:lastRenderedPageBreak/>
        <w:t>Tab</w:t>
      </w:r>
      <w:r w:rsidR="00217790" w:rsidRPr="008D21C9">
        <w:rPr>
          <w:sz w:val="20"/>
          <w:szCs w:val="20"/>
          <w:lang w:val="en-GB"/>
        </w:rPr>
        <w:t>le</w:t>
      </w:r>
      <w:r w:rsidRPr="008D21C9">
        <w:rPr>
          <w:sz w:val="20"/>
          <w:szCs w:val="20"/>
          <w:lang w:val="en-GB"/>
        </w:rPr>
        <w:t xml:space="preserve"> A (1 </w:t>
      </w:r>
      <w:r w:rsidR="00217790" w:rsidRPr="008D21C9">
        <w:rPr>
          <w:sz w:val="20"/>
          <w:szCs w:val="20"/>
          <w:lang w:val="en-GB"/>
        </w:rPr>
        <w:t>yellow deficit</w:t>
      </w:r>
      <w:r w:rsidRPr="008D21C9">
        <w:rPr>
          <w:sz w:val="20"/>
          <w:szCs w:val="20"/>
          <w:lang w:val="en-GB"/>
        </w:rPr>
        <w:t>)</w:t>
      </w:r>
      <w:bookmarkEnd w:id="4"/>
    </w:p>
    <w:p w14:paraId="4E1D6998" w14:textId="2F1AC78B" w:rsidR="008D57AE" w:rsidRPr="008D21C9" w:rsidRDefault="00FE1A1E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y</w:t>
      </w:r>
      <w:r w:rsidR="00217790" w:rsidRPr="008D21C9">
        <w:rPr>
          <w:color w:val="000000"/>
          <w:sz w:val="20"/>
          <w:szCs w:val="20"/>
          <w:lang w:val="en-GB"/>
        </w:rPr>
        <w:t>ello</w:t>
      </w:r>
      <w:r w:rsidRPr="008D21C9">
        <w:rPr>
          <w:color w:val="000000"/>
          <w:sz w:val="20"/>
          <w:szCs w:val="20"/>
          <w:lang w:val="en-GB"/>
        </w:rPr>
        <w:t>w</w:t>
      </w:r>
      <w:r w:rsidR="00217790" w:rsidRPr="008D21C9">
        <w:rPr>
          <w:color w:val="000000"/>
          <w:sz w:val="20"/>
          <w:szCs w:val="20"/>
          <w:lang w:val="en-GB"/>
        </w:rPr>
        <w:t xml:space="preserve"> deficit</w:t>
      </w:r>
      <w:r w:rsidR="008D57AE" w:rsidRPr="008D21C9">
        <w:rPr>
          <w:color w:val="000000"/>
          <w:sz w:val="20"/>
          <w:szCs w:val="20"/>
          <w:lang w:val="en-GB"/>
        </w:rPr>
        <w:t>: ________________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965"/>
        <w:gridCol w:w="1209"/>
        <w:gridCol w:w="1779"/>
      </w:tblGrid>
      <w:tr w:rsidR="00217790" w:rsidRPr="008D21C9" w14:paraId="5E28A10A" w14:textId="77777777" w:rsidTr="0066752F">
        <w:trPr>
          <w:trHeight w:val="413"/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5968BA25" w14:textId="1037BA23" w:rsidR="00217790" w:rsidRPr="008D21C9" w:rsidRDefault="0021779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965" w:type="dxa"/>
            <w:shd w:val="clear" w:color="auto" w:fill="FFFFFF"/>
            <w:vAlign w:val="center"/>
            <w:hideMark/>
          </w:tcPr>
          <w:p w14:paraId="75C65D08" w14:textId="619BACAE" w:rsidR="00217790" w:rsidRPr="008D21C9" w:rsidRDefault="0021779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09" w:type="dxa"/>
            <w:shd w:val="clear" w:color="auto" w:fill="FFFFFF"/>
            <w:vAlign w:val="center"/>
            <w:hideMark/>
          </w:tcPr>
          <w:p w14:paraId="55EC01A7" w14:textId="4ABD436D" w:rsidR="00217790" w:rsidRPr="008D21C9" w:rsidRDefault="0021779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79" w:type="dxa"/>
            <w:shd w:val="clear" w:color="auto" w:fill="FFFFFF"/>
            <w:vAlign w:val="center"/>
            <w:hideMark/>
          </w:tcPr>
          <w:p w14:paraId="5A084659" w14:textId="274215CC" w:rsidR="00217790" w:rsidRPr="008D21C9" w:rsidRDefault="00FE1A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</w:t>
            </w:r>
            <w:r w:rsidR="00217790"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ifficulty level</w:t>
            </w:r>
          </w:p>
        </w:tc>
      </w:tr>
      <w:tr w:rsidR="00217790" w:rsidRPr="008D21C9" w14:paraId="36591717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57B6F71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73A73550" w14:textId="62BF2677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70B53C2A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73D20C1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731F03C0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12D78BD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65" w:type="dxa"/>
            <w:vAlign w:val="center"/>
            <w:hideMark/>
          </w:tcPr>
          <w:p w14:paraId="557FC30A" w14:textId="154A38C4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216A359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79" w:type="dxa"/>
            <w:vAlign w:val="center"/>
            <w:hideMark/>
          </w:tcPr>
          <w:p w14:paraId="0295DAD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385EA131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07DFDC9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416ADABD" w14:textId="2F68A6A1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3B566F2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7DF2497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02A0D385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215A98F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965" w:type="dxa"/>
            <w:vAlign w:val="center"/>
            <w:hideMark/>
          </w:tcPr>
          <w:p w14:paraId="7BD5353C" w14:textId="5E4D13DE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3D683A34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79" w:type="dxa"/>
            <w:vAlign w:val="center"/>
            <w:hideMark/>
          </w:tcPr>
          <w:p w14:paraId="628DBD06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33CF8BBA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6EDF365B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0AADE93D" w14:textId="4A0933F0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4CD985DA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4FF0DAFB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2E99E673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3C301F2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65" w:type="dxa"/>
            <w:vAlign w:val="center"/>
            <w:hideMark/>
          </w:tcPr>
          <w:p w14:paraId="29FBF72A" w14:textId="7582B42D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4245C95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79" w:type="dxa"/>
            <w:vAlign w:val="center"/>
            <w:hideMark/>
          </w:tcPr>
          <w:p w14:paraId="0A491813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3FE23E39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612A91EE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1B130BBC" w14:textId="13B7A450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44B5EDD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1271E99C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44927E48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6579F183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965" w:type="dxa"/>
            <w:vAlign w:val="center"/>
            <w:hideMark/>
          </w:tcPr>
          <w:p w14:paraId="4EBF88A0" w14:textId="6F1380CF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24E9533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79" w:type="dxa"/>
            <w:vAlign w:val="center"/>
            <w:hideMark/>
          </w:tcPr>
          <w:p w14:paraId="26295C50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0B5A7041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430370B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4DC6433F" w14:textId="34482F5D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4A0EB7E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31B207F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6FF617F1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279132C6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965" w:type="dxa"/>
            <w:vAlign w:val="center"/>
            <w:hideMark/>
          </w:tcPr>
          <w:p w14:paraId="58482121" w14:textId="0A5A5E57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622BC8E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vAlign w:val="center"/>
            <w:hideMark/>
          </w:tcPr>
          <w:p w14:paraId="44C71E8F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214D3ECC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4F01672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167EA51B" w14:textId="5208067C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1390BFB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3317D78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7C8756D2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2B6EE74F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965" w:type="dxa"/>
            <w:vAlign w:val="center"/>
            <w:hideMark/>
          </w:tcPr>
          <w:p w14:paraId="70CF2F31" w14:textId="40B763F4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5752508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vAlign w:val="center"/>
            <w:hideMark/>
          </w:tcPr>
          <w:p w14:paraId="0BE924D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6C722699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6F1AB8A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6684DAB5" w14:textId="6D527186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11C731E4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21D1AD08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6BD8A2D7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723FB8C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965" w:type="dxa"/>
            <w:vAlign w:val="center"/>
            <w:hideMark/>
          </w:tcPr>
          <w:p w14:paraId="647BB702" w14:textId="6527233B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7928B02C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vAlign w:val="center"/>
            <w:hideMark/>
          </w:tcPr>
          <w:p w14:paraId="28FB902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7842FE94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70EC03EB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47D7B4D7" w14:textId="60025C0E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394171F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1EBE3D7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7E8872F3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3D2D60B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65" w:type="dxa"/>
            <w:vAlign w:val="center"/>
            <w:hideMark/>
          </w:tcPr>
          <w:p w14:paraId="19EFBCDD" w14:textId="197983F7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1D2D21A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79" w:type="dxa"/>
            <w:vAlign w:val="center"/>
            <w:hideMark/>
          </w:tcPr>
          <w:p w14:paraId="67710CC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7D9F5030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53AECF1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07F24832" w14:textId="6ADAA112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74C8557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4482C17E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4B311100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63D430B4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65" w:type="dxa"/>
            <w:vAlign w:val="center"/>
            <w:hideMark/>
          </w:tcPr>
          <w:p w14:paraId="3F278F38" w14:textId="50F152FA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6BAE3FDE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vAlign w:val="center"/>
            <w:hideMark/>
          </w:tcPr>
          <w:p w14:paraId="16D5106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64297D35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3466172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025BD2DA" w14:textId="2E5065EB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17B4A20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07B7CBAC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42855FC5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26B553B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965" w:type="dxa"/>
            <w:vAlign w:val="center"/>
            <w:hideMark/>
          </w:tcPr>
          <w:p w14:paraId="1F8AB994" w14:textId="599593F6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27FE35A3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vAlign w:val="center"/>
            <w:hideMark/>
          </w:tcPr>
          <w:p w14:paraId="5E5C840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17790" w:rsidRPr="008D21C9" w14:paraId="111B3B9B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11B7E8ED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6EE21504" w14:textId="2D492B41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724D2945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15352EC9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2E6DDA98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5CCA565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965" w:type="dxa"/>
            <w:vAlign w:val="center"/>
            <w:hideMark/>
          </w:tcPr>
          <w:p w14:paraId="32873918" w14:textId="50A14DC4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vAlign w:val="center"/>
            <w:hideMark/>
          </w:tcPr>
          <w:p w14:paraId="08A62217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vAlign w:val="center"/>
            <w:hideMark/>
          </w:tcPr>
          <w:p w14:paraId="6876940F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16E049EF" w14:textId="77777777" w:rsidTr="0066752F">
        <w:trPr>
          <w:tblCellSpacing w:w="0" w:type="dxa"/>
        </w:trPr>
        <w:tc>
          <w:tcPr>
            <w:tcW w:w="1133" w:type="dxa"/>
            <w:shd w:val="clear" w:color="auto" w:fill="FFFFFF"/>
            <w:vAlign w:val="center"/>
            <w:hideMark/>
          </w:tcPr>
          <w:p w14:paraId="4767B982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965" w:type="dxa"/>
            <w:shd w:val="clear" w:color="auto" w:fill="CCCCCC"/>
            <w:vAlign w:val="center"/>
            <w:hideMark/>
          </w:tcPr>
          <w:p w14:paraId="6C9149EF" w14:textId="703A67FF" w:rsidR="00217790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09" w:type="dxa"/>
            <w:shd w:val="clear" w:color="auto" w:fill="CCCCCC"/>
            <w:vAlign w:val="center"/>
            <w:hideMark/>
          </w:tcPr>
          <w:p w14:paraId="1CCE3DC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CCCCCC"/>
            <w:vAlign w:val="center"/>
            <w:hideMark/>
          </w:tcPr>
          <w:p w14:paraId="2F23C631" w14:textId="77777777" w:rsidR="00217790" w:rsidRPr="008D21C9" w:rsidRDefault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217790" w:rsidRPr="008D21C9" w14:paraId="1646808A" w14:textId="77777777" w:rsidTr="0066752F">
        <w:trPr>
          <w:tblCellSpacing w:w="0" w:type="dxa"/>
        </w:trPr>
        <w:tc>
          <w:tcPr>
            <w:tcW w:w="1133" w:type="dxa"/>
            <w:shd w:val="clear" w:color="auto" w:fill="auto"/>
            <w:vAlign w:val="center"/>
          </w:tcPr>
          <w:p w14:paraId="4110CD26" w14:textId="7EAB8809" w:rsidR="00217790" w:rsidRPr="008D21C9" w:rsidRDefault="00217790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C9B1295" w14:textId="17D20538" w:rsidR="00217790" w:rsidRPr="008D21C9" w:rsidRDefault="00FE1A1E" w:rsidP="00217790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424A790" w14:textId="1F819DA4" w:rsidR="00217790" w:rsidRPr="008D21C9" w:rsidRDefault="00217790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D3CF317" w14:textId="4A894CAF" w:rsidR="00217790" w:rsidRPr="008D21C9" w:rsidRDefault="00217790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4FAC91C9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2A61B54C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7BC06815" w14:textId="42639423" w:rsidR="008D57AE" w:rsidRPr="008D21C9" w:rsidRDefault="008D57AE" w:rsidP="003D02FC">
      <w:pPr>
        <w:pStyle w:val="StandardWeb"/>
        <w:spacing w:before="240" w:beforeAutospacing="0" w:after="120" w:afterAutospacing="0"/>
        <w:rPr>
          <w:b/>
          <w:bCs/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br w:type="page"/>
      </w:r>
      <w:bookmarkStart w:id="5" w:name="_Toc62031173"/>
      <w:r w:rsidR="00FE1A1E" w:rsidRPr="008D21C9">
        <w:rPr>
          <w:b/>
          <w:bCs/>
          <w:sz w:val="20"/>
          <w:szCs w:val="20"/>
          <w:lang w:val="en-GB"/>
        </w:rPr>
        <w:lastRenderedPageBreak/>
        <w:t>Table</w:t>
      </w:r>
      <w:r w:rsidRPr="008D21C9">
        <w:rPr>
          <w:b/>
          <w:bCs/>
          <w:sz w:val="20"/>
          <w:szCs w:val="20"/>
          <w:lang w:val="en-GB"/>
        </w:rPr>
        <w:t xml:space="preserve"> B (1 </w:t>
      </w:r>
      <w:r w:rsidR="00FE1A1E" w:rsidRPr="008D21C9">
        <w:rPr>
          <w:b/>
          <w:bCs/>
          <w:sz w:val="20"/>
          <w:szCs w:val="20"/>
          <w:lang w:val="en-GB"/>
        </w:rPr>
        <w:t>orange deficit</w:t>
      </w:r>
      <w:r w:rsidRPr="008D21C9">
        <w:rPr>
          <w:b/>
          <w:bCs/>
          <w:sz w:val="20"/>
          <w:szCs w:val="20"/>
          <w:lang w:val="en-GB"/>
        </w:rPr>
        <w:t>)</w:t>
      </w:r>
      <w:bookmarkEnd w:id="5"/>
    </w:p>
    <w:p w14:paraId="1F65E2AC" w14:textId="575B793F" w:rsidR="008D57AE" w:rsidRPr="008D21C9" w:rsidRDefault="00FE1A1E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orange</w:t>
      </w:r>
      <w:r w:rsidR="008D57AE" w:rsidRPr="008D21C9">
        <w:rPr>
          <w:color w:val="000000"/>
          <w:sz w:val="20"/>
          <w:szCs w:val="20"/>
          <w:lang w:val="en-GB"/>
        </w:rPr>
        <w:t> </w:t>
      </w:r>
      <w:r w:rsidRPr="008D21C9">
        <w:rPr>
          <w:color w:val="000000"/>
          <w:sz w:val="20"/>
          <w:szCs w:val="20"/>
          <w:lang w:val="en-GB"/>
        </w:rPr>
        <w:t>deficit</w:t>
      </w:r>
      <w:r w:rsidR="008D57AE" w:rsidRPr="008D21C9">
        <w:rPr>
          <w:color w:val="000000"/>
          <w:sz w:val="20"/>
          <w:szCs w:val="20"/>
          <w:lang w:val="en-GB"/>
        </w:rPr>
        <w:t>: 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16"/>
        <w:gridCol w:w="1925"/>
        <w:gridCol w:w="1203"/>
        <w:gridCol w:w="1780"/>
      </w:tblGrid>
      <w:tr w:rsidR="00FE1A1E" w:rsidRPr="008D21C9" w14:paraId="46FFA76A" w14:textId="77777777" w:rsidTr="0066752F">
        <w:trPr>
          <w:trHeight w:val="413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B594DD" w14:textId="2F2F1762" w:rsidR="00FE1A1E" w:rsidRPr="008D21C9" w:rsidRDefault="00FE1A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794DB7" w14:textId="76913AA2" w:rsidR="00FE1A1E" w:rsidRPr="008D21C9" w:rsidRDefault="00FE1A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A711D8" w14:textId="67560FE3" w:rsidR="00FE1A1E" w:rsidRPr="008D21C9" w:rsidRDefault="00FE1A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642CF6" w14:textId="1CD7D10A" w:rsidR="00FE1A1E" w:rsidRPr="008D21C9" w:rsidRDefault="00FE1A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FE1A1E" w:rsidRPr="008D21C9" w14:paraId="2818C3C3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C66180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2DB2348" w14:textId="20283B82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BE5588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881DE93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3188673A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1AD898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972D6C" w14:textId="33B43DFB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B64DD7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D5277E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0AAC8DD8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ECDF9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14E6266" w14:textId="16CE9AC8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21B4B9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31F1CF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024203C4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CA5F5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5C9124" w14:textId="230D80B8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38F97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C7B0A2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489F9990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97263C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574CC86" w14:textId="5C991016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CD70B1D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0D260F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2D081434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D2F70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D24780" w14:textId="75960BA4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0DFEF3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FA771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0F3F74BA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FBCAC3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3EFE26F" w14:textId="5E302806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4CE8E2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33008C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1A628C69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6DC882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2781D1" w14:textId="577FEC33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AC2E14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709879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65C8C6BD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B14879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FAA2C6B" w14:textId="54DAC2DB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E76D378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F9B9130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42174E82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7D29E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C810DB" w14:textId="348E1E1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3B49F1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909F1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449FE0FF" w14:textId="77777777" w:rsidTr="0066752F">
        <w:trPr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2BAB38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3A53E00" w14:textId="222B3F0E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5487B57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8B07D76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6D47E139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876F0D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0212BE" w14:textId="6A5478BE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95CA22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783C4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39DAD739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9837D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0796329" w14:textId="66E85A76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BDDE986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B54740C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7F4DE4D7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7F700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9E6E6E" w14:textId="0015661F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FF3F5E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2EB59D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4F5A7DE2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50FF4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BA570CB" w14:textId="7DFED901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4E517C1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3CD124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760BBEA2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9C189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036D3C" w14:textId="782BAEA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8261CD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EEC87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2785A262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9D45B6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2B9B973" w14:textId="5B764B75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0C62E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83AB72C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334E85A2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B35F3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FFE3B8" w14:textId="07E3715A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CFE975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3BD84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44F9307E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6960FB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047403A" w14:textId="14C0FE2F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877DEFD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9B27BA9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6E7CBCEB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C62CD0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295266" w14:textId="42C8A65F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4AC0E9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D78AC7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FE1A1E" w:rsidRPr="008D21C9" w14:paraId="2839E5DD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686CF2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A6572F" w14:textId="28B4C53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96B7221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A061D7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737A36F5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3416D7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E889AE" w14:textId="640E90B8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F697D3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A2B5BA8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24E3A914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B531C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B8CDF6B" w14:textId="77468CFD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63F1D8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341F3D6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FE1A1E" w:rsidRPr="008D21C9" w14:paraId="564C0425" w14:textId="77777777" w:rsidTr="0066752F">
        <w:trPr>
          <w:trHeight w:val="306"/>
          <w:tblCellSpacing w:w="0" w:type="dxa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DA3BEE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9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34403F" w14:textId="3DDBBADA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91743F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257A0A" w14:textId="77777777" w:rsidR="00FE1A1E" w:rsidRPr="008D21C9" w:rsidRDefault="00FE1A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3D47D7A2" w14:textId="77777777" w:rsidR="008D57AE" w:rsidRPr="008D21C9" w:rsidRDefault="008D57AE" w:rsidP="008D57AE">
      <w:pPr>
        <w:pStyle w:val="StandardWeb"/>
        <w:spacing w:before="0" w:beforeAutospacing="0" w:after="0" w:afterAutospacing="0" w:line="36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082833AD" w14:textId="77777777" w:rsidR="008D57AE" w:rsidRPr="008D21C9" w:rsidRDefault="008D57AE" w:rsidP="008D57AE">
      <w:pPr>
        <w:pStyle w:val="StandardWeb"/>
        <w:spacing w:before="0" w:beforeAutospacing="0" w:after="160" w:afterAutospacing="0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br w:type="page"/>
      </w:r>
      <w:r w:rsidRPr="008D21C9">
        <w:rPr>
          <w:color w:val="000000"/>
          <w:sz w:val="20"/>
          <w:szCs w:val="20"/>
          <w:lang w:val="en-GB"/>
        </w:rPr>
        <w:lastRenderedPageBreak/>
        <w:t> </w:t>
      </w:r>
    </w:p>
    <w:p w14:paraId="095334D0" w14:textId="2E8A33B8" w:rsidR="008D57AE" w:rsidRPr="008D21C9" w:rsidRDefault="00FE1A1E" w:rsidP="003D02FC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6" w:name="_Toc62031174"/>
      <w:r w:rsidRPr="008D21C9">
        <w:rPr>
          <w:sz w:val="20"/>
          <w:szCs w:val="20"/>
          <w:lang w:val="en-GB"/>
        </w:rPr>
        <w:t>Table</w:t>
      </w:r>
      <w:r w:rsidR="008D57AE" w:rsidRPr="008D21C9">
        <w:rPr>
          <w:sz w:val="20"/>
          <w:szCs w:val="20"/>
          <w:lang w:val="en-GB"/>
        </w:rPr>
        <w:t xml:space="preserve"> C (1 </w:t>
      </w:r>
      <w:r w:rsidRPr="008D21C9">
        <w:rPr>
          <w:sz w:val="20"/>
          <w:szCs w:val="20"/>
          <w:lang w:val="en-GB"/>
        </w:rPr>
        <w:t>red</w:t>
      </w:r>
      <w:r w:rsidR="008D57AE" w:rsidRPr="008D21C9">
        <w:rPr>
          <w:sz w:val="20"/>
          <w:szCs w:val="20"/>
          <w:lang w:val="en-GB"/>
        </w:rPr>
        <w:t xml:space="preserve"> </w:t>
      </w:r>
      <w:r w:rsidRPr="008D21C9">
        <w:rPr>
          <w:sz w:val="20"/>
          <w:szCs w:val="20"/>
          <w:lang w:val="en-GB"/>
        </w:rPr>
        <w:t>deficit</w:t>
      </w:r>
      <w:r w:rsidR="008D57AE" w:rsidRPr="008D21C9">
        <w:rPr>
          <w:sz w:val="20"/>
          <w:szCs w:val="20"/>
          <w:lang w:val="en-GB"/>
        </w:rPr>
        <w:t>)</w:t>
      </w:r>
      <w:bookmarkEnd w:id="6"/>
    </w:p>
    <w:p w14:paraId="581DD58B" w14:textId="74A0EF16" w:rsidR="008D57AE" w:rsidRPr="008D21C9" w:rsidRDefault="00FE1A1E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red</w:t>
      </w:r>
      <w:r w:rsidR="008D57AE" w:rsidRPr="008D21C9">
        <w:rPr>
          <w:color w:val="000000"/>
          <w:sz w:val="20"/>
          <w:szCs w:val="20"/>
          <w:lang w:val="en-GB"/>
        </w:rPr>
        <w:t xml:space="preserve"> </w:t>
      </w:r>
      <w:r w:rsidRPr="008D21C9">
        <w:rPr>
          <w:color w:val="000000"/>
          <w:sz w:val="20"/>
          <w:szCs w:val="20"/>
          <w:lang w:val="en-GB"/>
        </w:rPr>
        <w:t>deficit</w:t>
      </w:r>
      <w:r w:rsidR="008D57AE" w:rsidRPr="008D21C9">
        <w:rPr>
          <w:color w:val="000000"/>
          <w:sz w:val="20"/>
          <w:szCs w:val="20"/>
          <w:lang w:val="en-GB"/>
        </w:rPr>
        <w:t xml:space="preserve">: _________________        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24"/>
        <w:gridCol w:w="1936"/>
        <w:gridCol w:w="1163"/>
        <w:gridCol w:w="1780"/>
      </w:tblGrid>
      <w:tr w:rsidR="0066752F" w:rsidRPr="008D21C9" w14:paraId="4EB11B3B" w14:textId="77777777" w:rsidTr="0066752F">
        <w:trPr>
          <w:trHeight w:val="413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96285D" w14:textId="4AB49587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013CE1" w14:textId="17D07656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895C01" w14:textId="68EE1E49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9B6B27" w14:textId="7460B4A6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66752F" w:rsidRPr="008D21C9" w14:paraId="3D1A17B0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6E95C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E820C1" w14:textId="5924B2E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63D539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BCD2F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66752F" w:rsidRPr="008D21C9" w14:paraId="24548969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0B998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90573B" w14:textId="7830A748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6F584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99D66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257A687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2858E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90073CC" w14:textId="56CE37F6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 xml:space="preserve">red 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1671CD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BCA6C1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66752F" w:rsidRPr="008D21C9" w14:paraId="2CB6B296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9C7E3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A20468" w14:textId="5AE3371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90140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5D08F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0C18BF6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EDE51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42F9988" w14:textId="4ED215E8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121E6D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A2EB9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562B154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230CC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EF8008" w14:textId="60C185FB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0F525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D811C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4E077CED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39D03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2BA4C6" w14:textId="3381E2BB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5CF97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7DB83F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AA0B84C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506D8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71C510" w14:textId="0FCCF636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A1D71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C59D3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2B8F1C33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CB31E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673597D" w14:textId="78E72128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23D0CC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B208F4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0FCE4CB8" w14:textId="77777777" w:rsidTr="0066752F">
        <w:trPr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398BF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58C712" w14:textId="4D95B502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D9CD1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9EA7A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5BE4618B" w14:textId="77777777" w:rsidTr="0066752F">
        <w:trPr>
          <w:trHeight w:val="70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61EA6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9A8759A" w14:textId="70A5038B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EB44CD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F4C14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AA5EC4B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7EEF8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CAFB47" w14:textId="5F26B26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168FA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91269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5F5E51E7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66D92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19084B" w14:textId="7CE3ECE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D5FEB7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3D8A28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66752F" w:rsidRPr="008D21C9" w14:paraId="621D85C3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78FF2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32FCB5" w14:textId="6973082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158AD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7C20D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D90B49B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A16BA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21D1EE7" w14:textId="504D6FD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237537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F8ADED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66752F" w:rsidRPr="008D21C9" w14:paraId="23CEB085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6DA69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6144CA" w14:textId="55B6BD1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98EBF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A098C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6FBB5075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569F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F20EEB1" w14:textId="4248E325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D71C0D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000997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A8C2192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0A853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6E684A" w14:textId="4282BC88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A3A1F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888A3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3D536254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F0CC8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062134E" w14:textId="6211794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D8B5CC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673C03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0E6BDBA0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EFFB1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BA7BA1" w14:textId="6570982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259E0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2BC0B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2366FA70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D54F8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7B7A20" w14:textId="2A99891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108FDE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10196C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5074BCFD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A2717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DBC05A" w14:textId="74F7673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6F21E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7543D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3483982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8303D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2E0E602" w14:textId="696AC490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8E4BA1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C4A6C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7A2EA81" w14:textId="77777777" w:rsidTr="0066752F">
        <w:trPr>
          <w:trHeight w:val="306"/>
          <w:tblCellSpacing w:w="0" w:type="dxa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D3314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9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8515C8" w14:textId="5937001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1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A163C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7CFBF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600B06E4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2214433A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7E63DF35" w14:textId="24D5AFD4" w:rsidR="0066752F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34C71EF9" w14:textId="77777777" w:rsidR="0066752F" w:rsidRPr="008D21C9" w:rsidRDefault="0066752F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7FA0DE6" w14:textId="795024DA" w:rsidR="008D57AE" w:rsidRPr="008D21C9" w:rsidRDefault="00FE1A1E" w:rsidP="003D02FC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7" w:name="_Toc62031175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D (2 </w:t>
      </w:r>
      <w:r w:rsidR="0066752F" w:rsidRPr="008D21C9">
        <w:rPr>
          <w:sz w:val="20"/>
          <w:szCs w:val="20"/>
          <w:lang w:val="en-GB"/>
        </w:rPr>
        <w:t>yellow deficits</w:t>
      </w:r>
      <w:r w:rsidR="008D57AE" w:rsidRPr="008D21C9">
        <w:rPr>
          <w:sz w:val="20"/>
          <w:szCs w:val="20"/>
          <w:lang w:val="en-GB"/>
        </w:rPr>
        <w:t>)</w:t>
      </w:r>
      <w:bookmarkEnd w:id="7"/>
    </w:p>
    <w:p w14:paraId="7753076A" w14:textId="53335444" w:rsidR="008D57AE" w:rsidRPr="008D21C9" w:rsidRDefault="0066752F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1. yellow</w:t>
      </w:r>
      <w:r w:rsidR="008D57AE" w:rsidRPr="008D21C9">
        <w:rPr>
          <w:color w:val="000000"/>
          <w:sz w:val="20"/>
          <w:szCs w:val="20"/>
          <w:lang w:val="en-GB"/>
        </w:rPr>
        <w:t> </w:t>
      </w:r>
      <w:r w:rsidRPr="008D21C9">
        <w:rPr>
          <w:color w:val="000000"/>
          <w:sz w:val="20"/>
          <w:szCs w:val="20"/>
          <w:lang w:val="en-GB"/>
        </w:rPr>
        <w:t>deficit</w:t>
      </w:r>
      <w:r w:rsidR="008D57AE" w:rsidRPr="008D21C9">
        <w:rPr>
          <w:color w:val="000000"/>
          <w:sz w:val="20"/>
          <w:szCs w:val="20"/>
          <w:lang w:val="en-GB"/>
        </w:rPr>
        <w:t>: _________________________________</w:t>
      </w:r>
    </w:p>
    <w:p w14:paraId="47506D8F" w14:textId="06B7D69A" w:rsidR="008D57AE" w:rsidRPr="008D21C9" w:rsidRDefault="0066752F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2. yellow deficit</w:t>
      </w:r>
      <w:r w:rsidR="008D57AE" w:rsidRPr="008D21C9">
        <w:rPr>
          <w:color w:val="000000"/>
          <w:sz w:val="20"/>
          <w:szCs w:val="20"/>
          <w:lang w:val="en-GB"/>
        </w:rPr>
        <w:t>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8"/>
        <w:gridCol w:w="1543"/>
        <w:gridCol w:w="1213"/>
        <w:gridCol w:w="1780"/>
      </w:tblGrid>
      <w:tr w:rsidR="0066752F" w:rsidRPr="008D21C9" w14:paraId="47E6916D" w14:textId="77777777" w:rsidTr="0066752F">
        <w:trPr>
          <w:trHeight w:val="413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87F11F" w14:textId="79F4D049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2559A3" w14:textId="7979B009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ECBBC0" w14:textId="761FE4BC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EB8034" w14:textId="089A84C2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66752F" w:rsidRPr="008D21C9" w14:paraId="4053F85E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65D59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915ACD7" w14:textId="1FC4727B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F9467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B48317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7365DA8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6C076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1C4C8B" w14:textId="33DA8165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B149B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6697F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F5FA210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3DDF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4912968" w14:textId="79E03EDE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FEE691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841E62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FF597E3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D9095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DCCFD6" w14:textId="43A3D6B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1DE7A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4D0A9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7776B73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D08FD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69BE394" w14:textId="5A88F7E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7689F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F98BE5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53EF3258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61E85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1C6CDC" w14:textId="374AE18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89117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6E9D2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6586121E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6B38F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4AB97DC" w14:textId="068390C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5ED94A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66BF02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04E4BD6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71EA1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9CA58E" w14:textId="79BAAD8D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88052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3AE82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273AB629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C04C6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63494A" w14:textId="126DE76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FF97B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D6D113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10ECD3FB" w14:textId="77777777" w:rsidTr="0066752F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6B1B7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BBE058" w14:textId="7D6F53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9A57D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281AE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92F9C23" w14:textId="77777777" w:rsidTr="0066752F">
        <w:trPr>
          <w:trHeight w:val="50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8D112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8F66865" w14:textId="31D9CCBD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00F9ED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24D882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45E10254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85B90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8F0335" w14:textId="21DD68AA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7AC32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9D59C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35980FA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2318E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E849CCC" w14:textId="357A135E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080282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F907B1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EE20E9B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B5F2C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E51A8E" w14:textId="4851E42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38B6F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CF110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48CBB8BA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5704A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35E160" w14:textId="3C920260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1418F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0E5D3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45296775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7A9EF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8B1B86" w14:textId="3DA2A909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ABCF5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3E8A3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C504121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72C51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F6AB74A" w14:textId="58C1C8C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C06847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113FF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08ED0BE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DF4F8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D69049" w14:textId="1CC5E1AA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6A03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09D50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4753BF3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EAE2C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CCE3CC" w14:textId="24B2039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44BFE2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261C70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525D0E4F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89BF0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52D9C8" w14:textId="34D6FB06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79CF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0F005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3C1D2A9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FAC20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FC37FC9" w14:textId="3358F464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A0A203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182511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0DF84E38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BB684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CDBCDA" w14:textId="714D740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D2C73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3188E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4E9806B9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DD60B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64F6DE4" w14:textId="1C1B35E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379D3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0973B9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50BC8123" w14:textId="77777777" w:rsidTr="0066752F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46C81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4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B6DD05" w14:textId="124F3672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49D3F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55B20E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6AB30D87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721AF0DF" w14:textId="3971AD67" w:rsidR="0066752F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59161C69" w14:textId="77777777" w:rsidR="0066752F" w:rsidRPr="008D21C9" w:rsidRDefault="0066752F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E978C62" w14:textId="55CA6C82" w:rsidR="008D57AE" w:rsidRPr="008D21C9" w:rsidRDefault="00FE1A1E" w:rsidP="003D02FC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8" w:name="_Toc62031176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E (2 </w:t>
      </w:r>
      <w:r w:rsidR="0066752F" w:rsidRPr="008D21C9">
        <w:rPr>
          <w:sz w:val="20"/>
          <w:szCs w:val="20"/>
          <w:lang w:val="en-GB"/>
        </w:rPr>
        <w:t>orange deficits</w:t>
      </w:r>
      <w:r w:rsidR="008D57AE" w:rsidRPr="008D21C9">
        <w:rPr>
          <w:sz w:val="20"/>
          <w:szCs w:val="20"/>
          <w:lang w:val="en-GB"/>
        </w:rPr>
        <w:t>)</w:t>
      </w:r>
      <w:bookmarkEnd w:id="8"/>
    </w:p>
    <w:p w14:paraId="718577AA" w14:textId="4F1AC369" w:rsidR="0066752F" w:rsidRPr="008D21C9" w:rsidRDefault="0066752F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1. orange deficit: _________________________________</w:t>
      </w:r>
    </w:p>
    <w:p w14:paraId="284CA3E1" w14:textId="2385DEA6" w:rsidR="0066752F" w:rsidRPr="008D21C9" w:rsidRDefault="0066752F" w:rsidP="003D02FC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2. orange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28"/>
        <w:gridCol w:w="1676"/>
        <w:gridCol w:w="1209"/>
        <w:gridCol w:w="1780"/>
      </w:tblGrid>
      <w:tr w:rsidR="0066752F" w:rsidRPr="008D21C9" w14:paraId="1DC0A478" w14:textId="77777777" w:rsidTr="0066752F">
        <w:trPr>
          <w:trHeight w:val="413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D2E4BF" w14:textId="2746D01F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B044AE" w14:textId="36B5D088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47B715" w14:textId="5833F858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75B60" w14:textId="590532A2" w:rsidR="0066752F" w:rsidRPr="008D21C9" w:rsidRDefault="0066752F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66752F" w:rsidRPr="008D21C9" w14:paraId="0D18163A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725BC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841FFEE" w14:textId="46A30F4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70414D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2A1667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405F8E8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196AC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39C8C5" w14:textId="435845B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D7FEA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50A19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39A31EEE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2AC48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4C2D939" w14:textId="34175E7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214292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7AFDD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FC1A4E9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E6602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8A0517" w14:textId="25D0D51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F22BB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847FB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0A77071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E0781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1E6FFF7" w14:textId="29B18F8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F6757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B05C5D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4ED7F602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91814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39FF85" w14:textId="4098254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0C38A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E65D5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2BFBC9A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059CE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79C1E2F" w14:textId="60641A96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B3EEC5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7FD4B0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EF576C5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B3547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1B71A3" w14:textId="7F4488E5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E3569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7E2A5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6C1830FE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DA2AA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95922DD" w14:textId="3392E122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B9B5C0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225D63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2DA2701" w14:textId="77777777" w:rsidTr="0066752F">
        <w:trPr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1C5E8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E24154" w14:textId="7E49EC48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F129C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DB9CD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5B084498" w14:textId="77777777" w:rsidTr="0066752F">
        <w:trPr>
          <w:trHeight w:val="50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174C5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E49B060" w14:textId="6936ADF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C002D3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DD4594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E4B8617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C54C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16C116" w14:textId="47525F15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FA5C1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AB6B7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4AC90E45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6414F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38A931A" w14:textId="11F40645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63A06F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B2A064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18A1456B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35470F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A754D0" w14:textId="7E592121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6D7E9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9F18B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3D8508F0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0C7A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5000D37" w14:textId="1B0866E4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E07B6A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8F7A718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DD3AFFA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B4AC71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5780BD" w14:textId="37D4DF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F2AEA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23D86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4C5C13A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13175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DA059FF" w14:textId="7AB952C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BA94BB4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8C9F77C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224760AC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92D65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53BBE6" w14:textId="63F502B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5C32C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140BE7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7C625C29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54670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DDFC5FF" w14:textId="5E846CE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BBB0C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78FC9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10C5269A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768C4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1B555E" w14:textId="3A7087DF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A6F60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384BC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66752F" w:rsidRPr="008D21C9" w14:paraId="663C6E6E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66A0BB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BCD103D" w14:textId="3268B5D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4F4B532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D8327A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67D03674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654F5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A652FD" w14:textId="04649A8C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CA9490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B264CD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75E62118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C5E15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4548B3D" w14:textId="31CF157E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1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6E4973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40493A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66752F" w:rsidRPr="008D21C9" w14:paraId="61A0FEAA" w14:textId="77777777" w:rsidTr="0066752F">
        <w:trPr>
          <w:trHeight w:val="306"/>
          <w:tblCellSpacing w:w="0" w:type="dxa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908DD5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6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6BB2D9" w14:textId="175CB7F3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2</w:t>
            </w:r>
          </w:p>
        </w:tc>
        <w:tc>
          <w:tcPr>
            <w:tcW w:w="120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B91D59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A7DC76" w14:textId="77777777" w:rsidR="0066752F" w:rsidRPr="008D21C9" w:rsidRDefault="0066752F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78569CE4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2DCDCE91" w14:textId="3F103D39" w:rsidR="00AE1272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6D099928" w14:textId="77777777" w:rsidR="00AE1272" w:rsidRPr="008D21C9" w:rsidRDefault="00AE1272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B7A4E57" w14:textId="27934BE9" w:rsidR="008D57AE" w:rsidRPr="008D21C9" w:rsidRDefault="00FE1A1E" w:rsidP="003D02FC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9" w:name="_Toc62031177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F (2 </w:t>
      </w:r>
      <w:r w:rsidR="00AE1272" w:rsidRPr="008D21C9">
        <w:rPr>
          <w:sz w:val="20"/>
          <w:szCs w:val="20"/>
          <w:lang w:val="en-GB"/>
        </w:rPr>
        <w:t>red deficits</w:t>
      </w:r>
      <w:r w:rsidR="008D57AE" w:rsidRPr="008D21C9">
        <w:rPr>
          <w:sz w:val="20"/>
          <w:szCs w:val="20"/>
          <w:lang w:val="en-GB"/>
        </w:rPr>
        <w:t>)</w:t>
      </w:r>
      <w:bookmarkEnd w:id="9"/>
    </w:p>
    <w:p w14:paraId="6F04C4E5" w14:textId="69E0A8BE" w:rsidR="00AE1272" w:rsidRPr="008D21C9" w:rsidRDefault="00AE1272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1. red deficit: _________________________________</w:t>
      </w:r>
    </w:p>
    <w:p w14:paraId="250279A2" w14:textId="15A8C52D" w:rsidR="00AE1272" w:rsidRPr="008D21C9" w:rsidRDefault="00AE1272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2. red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7"/>
        <w:gridCol w:w="1128"/>
        <w:gridCol w:w="1213"/>
        <w:gridCol w:w="1780"/>
      </w:tblGrid>
      <w:tr w:rsidR="00AE1272" w:rsidRPr="008D21C9" w14:paraId="0BEC6C9E" w14:textId="77777777" w:rsidTr="00E92953">
        <w:trPr>
          <w:trHeight w:val="413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640DB9" w14:textId="3E081973" w:rsidR="00AE1272" w:rsidRPr="008D21C9" w:rsidRDefault="00AE1272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6C7510" w14:textId="7680442F" w:rsidR="00AE1272" w:rsidRPr="008D21C9" w:rsidRDefault="00AE1272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D3AB25" w14:textId="32CF7193" w:rsidR="00AE1272" w:rsidRPr="008D21C9" w:rsidRDefault="00AE1272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599D74" w14:textId="191E0453" w:rsidR="00AE1272" w:rsidRPr="008D21C9" w:rsidRDefault="00AE1272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AE1272" w:rsidRPr="008D21C9" w14:paraId="205F9E4B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0F9EE7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D7543CC" w14:textId="53B47A73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6B6C17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C28388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4DEAF588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4868B5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B17EE2" w14:textId="4A2648D9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5DA5E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B1734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02BC1FF6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DA3EF1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904168" w14:textId="5A255F50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29E821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7BB206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4BDF0817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22E0C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50FF8C" w14:textId="2C57B9D4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686E37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58FB16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04AF1571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463E0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0D2A1CF" w14:textId="64F1E7E1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B965B2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2333ED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2DDCAA45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D6404E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CF7393" w14:textId="340778D8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918CA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CE53C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356D2AB1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7CE366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C6CEDA9" w14:textId="17DC0221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E66028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603D0CD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40000BD8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0B997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9F73D3" w14:textId="17060FF8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2B2EC8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AE934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04BA6727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D33B47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B05391B" w14:textId="37B2D917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26CA2E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CB1D5C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669A8999" w14:textId="77777777" w:rsidTr="00E92953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13E4C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3D9372" w14:textId="20EB6253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4E649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74D496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2E12FF1F" w14:textId="77777777" w:rsidTr="00E92953">
        <w:trPr>
          <w:trHeight w:val="50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9D9051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2150BFD" w14:textId="080BCB4A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C79A44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19F260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4881CE39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D222B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97D46A" w14:textId="7076CF0F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BCB7CE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E436B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0A9D07A5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D13E4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C898F54" w14:textId="7421B402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44C6A7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29D7F7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47D1500D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3AF50C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FCFACE" w14:textId="2473986E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2E9491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066675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7DED9EC6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8D37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C8275C7" w14:textId="41F58B3F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3ED4B42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16CCF0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1BFFDAE7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F107C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EAAE88" w14:textId="29699151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36542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4801BD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AE1272" w:rsidRPr="008D21C9" w14:paraId="68F1D011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7D84E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3D8DFE" w14:textId="075ED97B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7CF8A0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35B0A8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1828DBEC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C80C0C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4F45DF" w14:textId="47DA6738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38454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C71A7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22F89257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89990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E7FF825" w14:textId="493BA72A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E5F557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A5FA981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7F3DD0FE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12D58B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4E3242" w14:textId="1B7C76A0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EAFE26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24A822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AE1272" w:rsidRPr="008D21C9" w14:paraId="52299FB3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87AB7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A462C56" w14:textId="6B39C589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11F9B0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48B802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7A737823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E080F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FB9740" w14:textId="6F4B32F4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E6492A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91C512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5EE932FC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D4DF29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C362A3A" w14:textId="42003C96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4FEE663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1D92C6D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AE1272" w:rsidRPr="008D21C9" w14:paraId="476B8EA0" w14:textId="77777777" w:rsidTr="00E92953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55C894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1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DBEDAC" w14:textId="0A01938C" w:rsidR="00AE1272" w:rsidRPr="008D21C9" w:rsidRDefault="00E92953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398A1F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74884E" w14:textId="77777777" w:rsidR="00AE1272" w:rsidRPr="008D21C9" w:rsidRDefault="00AE1272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044B7C37" w14:textId="11FCC1A7" w:rsidR="00824D81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289DF138" w14:textId="77777777" w:rsidR="00824D81" w:rsidRPr="008D21C9" w:rsidRDefault="00824D81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88A431F" w14:textId="0E686BED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10" w:name="_Toc62031178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G (2 </w:t>
      </w:r>
      <w:r w:rsidR="00824D81" w:rsidRPr="008D21C9">
        <w:rPr>
          <w:sz w:val="20"/>
          <w:szCs w:val="20"/>
          <w:lang w:val="en-GB"/>
        </w:rPr>
        <w:t>deficits</w:t>
      </w:r>
      <w:r w:rsidR="008D57AE" w:rsidRPr="008D21C9">
        <w:rPr>
          <w:sz w:val="20"/>
          <w:szCs w:val="20"/>
          <w:lang w:val="en-GB"/>
        </w:rPr>
        <w:t xml:space="preserve">: </w:t>
      </w:r>
      <w:r w:rsidR="00824D81" w:rsidRPr="008D21C9">
        <w:rPr>
          <w:sz w:val="20"/>
          <w:szCs w:val="20"/>
          <w:lang w:val="en-GB"/>
        </w:rPr>
        <w:t>red and orange</w:t>
      </w:r>
      <w:r w:rsidR="008D57AE" w:rsidRPr="008D21C9">
        <w:rPr>
          <w:sz w:val="20"/>
          <w:szCs w:val="20"/>
          <w:lang w:val="en-GB"/>
        </w:rPr>
        <w:t>)</w:t>
      </w:r>
      <w:bookmarkEnd w:id="10"/>
    </w:p>
    <w:p w14:paraId="27A12A80" w14:textId="03B83372" w:rsidR="00824D81" w:rsidRPr="008D21C9" w:rsidRDefault="00824D81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red deficit: _________________________________</w:t>
      </w:r>
    </w:p>
    <w:p w14:paraId="6CE84983" w14:textId="404812BD" w:rsidR="00824D81" w:rsidRPr="008D21C9" w:rsidRDefault="00824D81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orange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8"/>
        <w:gridCol w:w="1257"/>
        <w:gridCol w:w="1211"/>
        <w:gridCol w:w="1780"/>
      </w:tblGrid>
      <w:tr w:rsidR="00824D81" w:rsidRPr="008D21C9" w14:paraId="3EF72D81" w14:textId="77777777" w:rsidTr="00824D81">
        <w:trPr>
          <w:trHeight w:val="413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0BF86D" w14:textId="4F9B9B78" w:rsidR="00824D81" w:rsidRPr="008D21C9" w:rsidRDefault="00824D81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A43B26" w14:textId="3593DFD3" w:rsidR="00824D81" w:rsidRPr="008D21C9" w:rsidRDefault="00824D81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7DEAAE" w14:textId="095B83EB" w:rsidR="00824D81" w:rsidRPr="008D21C9" w:rsidRDefault="00824D81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A11929" w14:textId="1E978ECD" w:rsidR="00824D81" w:rsidRPr="008D21C9" w:rsidRDefault="00824D81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824D81" w:rsidRPr="008D21C9" w14:paraId="57D86EDF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998AB3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8DC88D4" w14:textId="1E8D988E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F7A0A3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7E72B6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24D81" w:rsidRPr="008D21C9" w14:paraId="622A5A84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2249F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5D41F3" w14:textId="5A5A15E6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B7FAD2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1E015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2511F433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DF5A2A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3E05EF8" w14:textId="7EF0D613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1A817C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8A5E6CA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24D81" w:rsidRPr="008D21C9" w14:paraId="1ACB1740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D21C8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DEAB36" w14:textId="1572A2EA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5AE79E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7490A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4BEF05CB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47BB0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D537702" w14:textId="6C330328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6098190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5BC3247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2D8E00E2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E280C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C1672C" w14:textId="689FF30E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9FDBC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BF1E23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424A484B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C4B4C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5786B0" w14:textId="1CEAE05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DD6F2C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2D1BF5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64831C83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C4447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B51B47" w14:textId="31F9DA16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E435A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EA3C3A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0242FEAE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E9C6AE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1C2CF1" w14:textId="02ABB002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EF511B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B6409F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6894EB12" w14:textId="77777777" w:rsidTr="00824D81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30F7D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8E8C75" w14:textId="2F66EF63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AF5B1E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47560F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58D2B3D6" w14:textId="77777777" w:rsidTr="00824D81">
        <w:trPr>
          <w:trHeight w:val="50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0AFA7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D61D0E" w14:textId="0925AE91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625954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DB990E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41AC2359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4A10C7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FFB6CC" w14:textId="16455859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14A23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A06E0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58394A3E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D4DEC8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DAF36AB" w14:textId="6308B3F4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5D108BF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F49844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24D81" w:rsidRPr="008D21C9" w14:paraId="177D0C7E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E210A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0FDFEA" w14:textId="2A2733EE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0DEF33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9E2D2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3A9315F4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54F080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A21538" w14:textId="0ED855B1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14CFD2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B759A42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24D81" w:rsidRPr="008D21C9" w14:paraId="67D6375B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BDF66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00242C" w14:textId="429F3E99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788407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6DC46F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61AA7062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168041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8440D35" w14:textId="1661E01D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BB66A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15DB138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3BDDBA4D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A639C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DAE7BD" w14:textId="679983BC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F9443C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BB6DF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1A40C2BE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40FD3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DBB105C" w14:textId="6C4B2BC1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C6F8CB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E76F71E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37DE96C6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7BB70F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203135" w14:textId="7B020F0A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0CB8E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1EA9D3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24D81" w:rsidRPr="008D21C9" w14:paraId="3678F8BD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4AEE30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546D330" w14:textId="480F0E6C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20BBC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7D12F0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6CFBB6E4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EB4399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52DEB0" w14:textId="5D80B594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35CFAB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6CA2C5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342E3823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A430D5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9DD3178" w14:textId="699AF0BB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5BFB743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6E66A0C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824D81" w:rsidRPr="008D21C9" w14:paraId="442C386B" w14:textId="77777777" w:rsidTr="00824D81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2C74E6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B7C006" w14:textId="274B74D1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4E8A22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162B7D" w14:textId="77777777" w:rsidR="00824D81" w:rsidRPr="008D21C9" w:rsidRDefault="00824D81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6F7D377C" w14:textId="02DE4756" w:rsidR="005B22A0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24636426" w14:textId="77777777" w:rsidR="005B22A0" w:rsidRPr="008D21C9" w:rsidRDefault="005B22A0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9763A8D" w14:textId="677ADD51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11" w:name="_Toc62031179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H (2 </w:t>
      </w:r>
      <w:r w:rsidR="005B22A0" w:rsidRPr="008D21C9">
        <w:rPr>
          <w:sz w:val="20"/>
          <w:szCs w:val="20"/>
          <w:lang w:val="en-GB"/>
        </w:rPr>
        <w:t>deficits</w:t>
      </w:r>
      <w:r w:rsidR="008D57AE" w:rsidRPr="008D21C9">
        <w:rPr>
          <w:sz w:val="20"/>
          <w:szCs w:val="20"/>
          <w:lang w:val="en-GB"/>
        </w:rPr>
        <w:t xml:space="preserve">: </w:t>
      </w:r>
      <w:r w:rsidR="005B22A0" w:rsidRPr="008D21C9">
        <w:rPr>
          <w:sz w:val="20"/>
          <w:szCs w:val="20"/>
          <w:lang w:val="en-GB"/>
        </w:rPr>
        <w:t>red and yellow</w:t>
      </w:r>
      <w:r w:rsidR="008D57AE" w:rsidRPr="008D21C9">
        <w:rPr>
          <w:sz w:val="20"/>
          <w:szCs w:val="20"/>
          <w:lang w:val="en-GB"/>
        </w:rPr>
        <w:t>)</w:t>
      </w:r>
      <w:bookmarkEnd w:id="11"/>
    </w:p>
    <w:p w14:paraId="367E817F" w14:textId="631B61AE" w:rsidR="005B22A0" w:rsidRPr="008D21C9" w:rsidRDefault="005B22A0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red deficit: _________________________________</w:t>
      </w:r>
    </w:p>
    <w:p w14:paraId="2E3AC3D9" w14:textId="1D888A48" w:rsidR="005B22A0" w:rsidRPr="008D21C9" w:rsidRDefault="005B22A0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yellow deficit: _________________________________</w:t>
      </w:r>
    </w:p>
    <w:tbl>
      <w:tblPr>
        <w:tblW w:w="0" w:type="auto"/>
        <w:tblCellSpacing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7"/>
        <w:gridCol w:w="1256"/>
        <w:gridCol w:w="1211"/>
        <w:gridCol w:w="1780"/>
      </w:tblGrid>
      <w:tr w:rsidR="005B22A0" w:rsidRPr="008D21C9" w14:paraId="11113C16" w14:textId="77777777" w:rsidTr="005B22A0">
        <w:trPr>
          <w:trHeight w:val="413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7434BF" w14:textId="17142809" w:rsidR="005B22A0" w:rsidRPr="008D21C9" w:rsidRDefault="005B22A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167EBD" w14:textId="31F9BF47" w:rsidR="005B22A0" w:rsidRPr="008D21C9" w:rsidRDefault="005B22A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08DC52" w14:textId="5D18BFCF" w:rsidR="005B22A0" w:rsidRPr="008D21C9" w:rsidRDefault="005B22A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F91074" w14:textId="51048900" w:rsidR="005B22A0" w:rsidRPr="008D21C9" w:rsidRDefault="005B22A0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5B22A0" w:rsidRPr="008D21C9" w14:paraId="4D1F5785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3AC3F9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43C8908" w14:textId="3CB3E7B8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161A0A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95D92C5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5B22A0" w:rsidRPr="008D21C9" w14:paraId="347A848F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6D59F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EF0EBB" w14:textId="17100989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14E298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459FB6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3EBE097A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3C40E2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8ADC10A" w14:textId="60FDB69B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CD38455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98899B4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5B22A0" w:rsidRPr="008D21C9" w14:paraId="43C70F9A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7E59C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97C6A2" w14:textId="429E781D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AC331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316F1F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04BA4D6C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AE6189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3EA129A" w14:textId="165823B5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5D8498E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8A9B7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6080D752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38E62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6CF9D5" w14:textId="50DC2CCA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B91FD8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07758A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46D141D9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D13C88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C70159" w14:textId="1D962635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E8B7725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76688AE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0C08BE15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D7ED22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2EE423" w14:textId="40604C9A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F2BEA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87C489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202CFA51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70DB6F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9D5636E" w14:textId="714E3D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545531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05517A9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568E0158" w14:textId="77777777" w:rsidTr="005B22A0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8BB663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0A29B7" w14:textId="20CADBF9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EF245A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52667C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45E38FE6" w14:textId="77777777" w:rsidTr="005B22A0">
        <w:trPr>
          <w:trHeight w:val="50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D66D54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17114E4" w14:textId="42D097D1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3B374A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CC4B7C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30EDC08D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1441B2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B0ED1C" w14:textId="55463882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853246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E67EDF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0CA9DC28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00A376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CCDF0E1" w14:textId="26244706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39EB30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A477588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5B22A0" w:rsidRPr="008D21C9" w14:paraId="3176B959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6FAEF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C691BB" w14:textId="54C6C3C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D1AF76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453DBA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17A3F3F8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B16A31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F102F18" w14:textId="2C0BC0A8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EB930C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A74F957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5B22A0" w:rsidRPr="008D21C9" w14:paraId="732AD1AB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D32FD0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CC191C" w14:textId="1E53A7A9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EC00D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EA193E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3B5B0C3F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BA8DD9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2836F04" w14:textId="1B80B15B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746DB6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45C9873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6EFBF368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F19CF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AC0121" w14:textId="4B2B8388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B412E1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44E494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4C536302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B5C8D4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D195E2" w14:textId="06CCA955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16FF9C2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FCD6EA8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5B22A0" w:rsidRPr="008D21C9" w14:paraId="4A3E1DD9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0A2E47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1F0E57" w14:textId="488358C6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75F4A6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37645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63546B30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0BFB27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0EFA7F" w14:textId="40E3B06E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BAC96AE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71D790E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0C042ACA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A0F2D2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771127" w14:textId="55E07DDA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D9FE1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F60BB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4F30B25C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EA4F8B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B3F596E" w14:textId="28C53690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856B9DD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2251227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5B22A0" w:rsidRPr="008D21C9" w14:paraId="3AFB0E6E" w14:textId="77777777" w:rsidTr="005B22A0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37543C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4E9D9C" w14:textId="2C44B9E3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013533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62C2F7" w14:textId="77777777" w:rsidR="005B22A0" w:rsidRPr="008D21C9" w:rsidRDefault="005B22A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4C65722B" w14:textId="4302547B" w:rsidR="005B22A0" w:rsidRPr="008D21C9" w:rsidRDefault="008D57AE" w:rsidP="008D57AE">
      <w:pPr>
        <w:pStyle w:val="StandardWeb"/>
        <w:spacing w:before="0" w:beforeAutospacing="0" w:after="160" w:afterAutospacing="0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4B6FDD28" w14:textId="77777777" w:rsidR="005B22A0" w:rsidRPr="008D21C9" w:rsidRDefault="005B22A0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AD9BE26" w14:textId="6CC4CAE4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12" w:name="_Toc62031180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I (2 </w:t>
      </w:r>
      <w:r w:rsidR="00C3551E" w:rsidRPr="008D21C9">
        <w:rPr>
          <w:sz w:val="20"/>
          <w:szCs w:val="20"/>
          <w:lang w:val="en-GB"/>
        </w:rPr>
        <w:t>deficits</w:t>
      </w:r>
      <w:r w:rsidR="008D57AE" w:rsidRPr="008D21C9">
        <w:rPr>
          <w:sz w:val="20"/>
          <w:szCs w:val="20"/>
          <w:lang w:val="en-GB"/>
        </w:rPr>
        <w:t xml:space="preserve">: </w:t>
      </w:r>
      <w:r w:rsidR="00C3551E" w:rsidRPr="008D21C9">
        <w:rPr>
          <w:sz w:val="20"/>
          <w:szCs w:val="20"/>
          <w:lang w:val="en-GB"/>
        </w:rPr>
        <w:t>orange and yellow</w:t>
      </w:r>
      <w:r w:rsidR="008D57AE" w:rsidRPr="008D21C9">
        <w:rPr>
          <w:sz w:val="20"/>
          <w:szCs w:val="20"/>
          <w:lang w:val="en-GB"/>
        </w:rPr>
        <w:t>)</w:t>
      </w:r>
      <w:bookmarkEnd w:id="12"/>
    </w:p>
    <w:p w14:paraId="14D1DF14" w14:textId="0336FE81" w:rsidR="00C3551E" w:rsidRPr="008D21C9" w:rsidRDefault="00C3551E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red deficit: _________________________________</w:t>
      </w:r>
    </w:p>
    <w:p w14:paraId="5267B3F1" w14:textId="77777777" w:rsidR="00C3551E" w:rsidRPr="008D21C9" w:rsidRDefault="00C3551E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yellow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8"/>
        <w:gridCol w:w="1257"/>
        <w:gridCol w:w="1211"/>
        <w:gridCol w:w="1780"/>
      </w:tblGrid>
      <w:tr w:rsidR="00C3551E" w:rsidRPr="008D21C9" w14:paraId="633BF18B" w14:textId="77777777" w:rsidTr="00C3551E">
        <w:trPr>
          <w:trHeight w:val="413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42589E" w14:textId="0A2FD2CC" w:rsidR="00C3551E" w:rsidRPr="008D21C9" w:rsidRDefault="00C355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7C616D" w14:textId="57004AD5" w:rsidR="00C3551E" w:rsidRPr="008D21C9" w:rsidRDefault="00C355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B25AFC" w14:textId="308DC294" w:rsidR="00C3551E" w:rsidRPr="008D21C9" w:rsidRDefault="00C355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59147E" w14:textId="2C49C120" w:rsidR="00C3551E" w:rsidRPr="008D21C9" w:rsidRDefault="00C3551E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C3551E" w:rsidRPr="008D21C9" w14:paraId="379CC204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AE597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32BE971" w14:textId="738124E0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6A785DE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3C76C1D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5B3DB83D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CBD7C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268524" w14:textId="30A10B94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CE8BDE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D8C307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5FAB9CE4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D1ECA0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7A47DDB" w14:textId="5EA25E3F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C7D06D7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37C162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03D5F675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AEBA2F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EF0A3F" w14:textId="554498FF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6910B1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B22F3E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7DD2AAD7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5C89DF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A59D374" w14:textId="121F0A3A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311FA0E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3B2E11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79188726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F1087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C2953D" w14:textId="0F646A6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E40D7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E572EF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4017E94E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05C15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6554AFA" w14:textId="38BC8353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12A124B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60C86F0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1B88E406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5E3A4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E4082C" w14:textId="6F6198CD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1A6D3C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DD43FB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51B61F0D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A0863B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C4F5A11" w14:textId="2BA16E8C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B3F2221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00D31A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67C3E04E" w14:textId="77777777" w:rsidTr="00C3551E">
        <w:trPr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218C7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84F57D" w14:textId="5DE3A92E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CA925B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5D6DA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5CEB96C4" w14:textId="77777777" w:rsidTr="00C3551E">
        <w:trPr>
          <w:trHeight w:val="50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80F9C2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B8AC76" w14:textId="7D270EF9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CBD20A8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E9A9530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7DEAB75D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03C61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608789" w14:textId="442BB131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3C5F92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2B44D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6BA3C5A9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895BD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5ECA87A" w14:textId="7E89BBEF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3081B7A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912D1E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43A240A8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E2CD2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D445F7" w14:textId="4A710316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8CFEE8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1BCC8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32DC59D7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97385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F2962C" w14:textId="45FD612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0780E9F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8D5AE5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07E96FDC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6F6406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20E925" w14:textId="73B1521A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9D166C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71E8E1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4036ADD2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74F56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99F615" w14:textId="1C3F00FA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E824B4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8E15B0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76766668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B736BF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BDE3D7" w14:textId="5D35E5A4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DA6AAC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3B31D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1550F886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439932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76CA959" w14:textId="21014065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EA99C37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BDABE80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C3551E" w:rsidRPr="008D21C9" w14:paraId="79EE6CC4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5AE074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9DBBD8" w14:textId="5BA9B081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3C1D31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38C4D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73B9E14C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CF9C61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BCBA1B" w14:textId="2C09E2FA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F3C974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283F67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082664B2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051D24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D05B48" w14:textId="4FB48493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4AD98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872FE9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6EA0045C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1C5D3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45F2F56" w14:textId="6E602FCD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2A7D028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AE9672B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C3551E" w:rsidRPr="008D21C9" w14:paraId="4B92CB31" w14:textId="77777777" w:rsidTr="00C3551E">
        <w:trPr>
          <w:trHeight w:val="306"/>
          <w:tblCellSpacing w:w="0" w:type="dxa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439F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E38A99" w14:textId="7A8B3ADD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48E992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3565A5" w14:textId="77777777" w:rsidR="00C3551E" w:rsidRPr="008D21C9" w:rsidRDefault="00C3551E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5989E27A" w14:textId="77777777" w:rsidR="008D57AE" w:rsidRPr="008D21C9" w:rsidRDefault="008D57AE" w:rsidP="008D57AE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19C24DB2" w14:textId="7050E584" w:rsidR="008D7D8B" w:rsidRPr="008D21C9" w:rsidRDefault="008D57AE" w:rsidP="008D57AE">
      <w:pPr>
        <w:pStyle w:val="StandardWeb"/>
        <w:spacing w:before="0" w:beforeAutospacing="0" w:after="160" w:afterAutospacing="0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6A81FE9F" w14:textId="77777777" w:rsidR="008D7D8B" w:rsidRPr="008D21C9" w:rsidRDefault="008D7D8B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E2B644E" w14:textId="09C40E66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13" w:name="_Toc62031181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J (3 </w:t>
      </w:r>
      <w:r w:rsidR="008D7D8B" w:rsidRPr="008D21C9">
        <w:rPr>
          <w:sz w:val="20"/>
          <w:szCs w:val="20"/>
          <w:lang w:val="en-GB"/>
        </w:rPr>
        <w:t>red deficits</w:t>
      </w:r>
      <w:r w:rsidR="008D57AE" w:rsidRPr="008D21C9">
        <w:rPr>
          <w:sz w:val="20"/>
          <w:szCs w:val="20"/>
          <w:lang w:val="en-GB"/>
        </w:rPr>
        <w:t>)</w:t>
      </w:r>
      <w:bookmarkEnd w:id="13"/>
    </w:p>
    <w:p w14:paraId="7AAAFC05" w14:textId="77777777" w:rsidR="008D7D8B" w:rsidRPr="008D21C9" w:rsidRDefault="008D7D8B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1. red deficit: _________________________________</w:t>
      </w:r>
    </w:p>
    <w:p w14:paraId="0C934B7F" w14:textId="74E57E32" w:rsidR="008D7D8B" w:rsidRPr="008D21C9" w:rsidRDefault="008D7D8B" w:rsidP="004E1E55">
      <w:pPr>
        <w:pStyle w:val="StandardWeb"/>
        <w:spacing w:before="0" w:beforeAutospacing="0" w:after="0" w:afterAutospacing="0" w:line="480" w:lineRule="auto"/>
        <w:rPr>
          <w:color w:val="000000"/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2. red deficit: _________________________________</w:t>
      </w:r>
    </w:p>
    <w:p w14:paraId="310143BB" w14:textId="6B4AECDF" w:rsidR="008D7D8B" w:rsidRPr="008D21C9" w:rsidRDefault="008D7D8B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3. red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7"/>
        <w:gridCol w:w="1256"/>
        <w:gridCol w:w="1211"/>
        <w:gridCol w:w="1780"/>
      </w:tblGrid>
      <w:tr w:rsidR="008D7D8B" w:rsidRPr="008D21C9" w14:paraId="226A2E5E" w14:textId="77777777" w:rsidTr="008D7D8B">
        <w:trPr>
          <w:trHeight w:val="413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B8AACF" w14:textId="796CDA45" w:rsidR="008D7D8B" w:rsidRPr="008D21C9" w:rsidRDefault="008D7D8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DC742F" w14:textId="033007FD" w:rsidR="008D7D8B" w:rsidRPr="008D21C9" w:rsidRDefault="008D7D8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61EDA4" w14:textId="7F854089" w:rsidR="008D7D8B" w:rsidRPr="008D21C9" w:rsidRDefault="008D7D8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E679C1" w14:textId="41EB9522" w:rsidR="008D7D8B" w:rsidRPr="008D21C9" w:rsidRDefault="008D7D8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8D7D8B" w:rsidRPr="008D21C9" w14:paraId="763C8293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81816C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3B4CEE0" w14:textId="5495DD91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A713E9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57B112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23A1142F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6A3BB0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9BD135" w14:textId="4BB512AB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B5DB9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B6C51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273D6198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900731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3094BCD" w14:textId="48732E4B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6ADDCED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70147B0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71D4CFF8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D5C73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FDD113" w14:textId="3128EB1F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4A9BEC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4C744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60756E74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3B4300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97AB9ED" w14:textId="4BB5BE0A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43B76E9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84DC33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1254A72F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1B30A2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66A7EB" w14:textId="1C161F3F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44A9E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37D4D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089AE97D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9E6ABF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FBC23D5" w14:textId="2984240C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FB7769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C4DABB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4703526B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FC27B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AF5E21" w14:textId="736660E6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BAFCC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7FD0C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6615269C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7DBC85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BD6CCB4" w14:textId="3E0734BC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A77E5F1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4BD0C25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4E5E9E7A" w14:textId="77777777" w:rsidTr="008D7D8B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77091C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8341DA" w14:textId="1B799514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823FD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D8917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337E2BF9" w14:textId="77777777" w:rsidTr="008D7D8B">
        <w:trPr>
          <w:trHeight w:val="50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F28BE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E1F689A" w14:textId="56FD431A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5FC968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628079F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258BA9CB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69C5E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D41877" w14:textId="601FDB70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BB70F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E95E23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59311052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FD9EF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4381DAB" w14:textId="4644003C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7D710F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0B2F0D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6A3507E2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4C0589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308F28" w14:textId="33198633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F0A636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250D5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5B5D6EC1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7C493D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1BAC7EA" w14:textId="408E381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594235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F1C9772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61701BBA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6EC7B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C4344A" w14:textId="122E19B0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16B75A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84C193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5EB69566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E4A01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83AE1C3" w14:textId="69C0ABC8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F3EDCE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F6A3F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0DD99E0B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8E604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C1B13C" w14:textId="52A01FF5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B933EC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09B89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8D7D8B" w:rsidRPr="008D21C9" w14:paraId="08D5EBFF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90BC3F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74A6EA7" w14:textId="3C28CC46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D83E832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86F6C61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7AD9B9C1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CB47E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A7BF65" w14:textId="316D9AA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664DEC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C83478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48D7BCD5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B810C3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AAD860" w14:textId="0DD0E6AA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A3BC12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16DCCB0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749DD5E9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74205B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03F7C1" w14:textId="76D55E9C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449AA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EDD5F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04E2FBBB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24517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6E114CA" w14:textId="36419E24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3E791D4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5D24303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8D7D8B" w:rsidRPr="008D21C9" w14:paraId="5044E6AA" w14:textId="77777777" w:rsidTr="008D7D8B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DFD707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BE95AE" w14:textId="4EC2867D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811E9D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801DD0" w14:textId="77777777" w:rsidR="008D7D8B" w:rsidRPr="008D21C9" w:rsidRDefault="008D7D8B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</w:tbl>
    <w:p w14:paraId="7E51EEDB" w14:textId="788B25CD" w:rsidR="008D7D8B" w:rsidRPr="008D21C9" w:rsidRDefault="008D57AE" w:rsidP="008D57AE">
      <w:pPr>
        <w:pStyle w:val="StandardWeb"/>
        <w:spacing w:before="0" w:beforeAutospacing="0" w:after="160" w:afterAutospacing="0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p w14:paraId="0D36275B" w14:textId="77777777" w:rsidR="008D7D8B" w:rsidRPr="008D21C9" w:rsidRDefault="008D7D8B">
      <w:pPr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845455D" w14:textId="0A6AFFFA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bookmarkStart w:id="14" w:name="_Toc62031182"/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K (4 </w:t>
      </w:r>
      <w:r w:rsidR="00232AFC" w:rsidRPr="008D21C9">
        <w:rPr>
          <w:sz w:val="20"/>
          <w:szCs w:val="20"/>
          <w:lang w:val="en-GB"/>
        </w:rPr>
        <w:t>red deficits</w:t>
      </w:r>
      <w:r w:rsidR="008D57AE" w:rsidRPr="008D21C9">
        <w:rPr>
          <w:sz w:val="20"/>
          <w:szCs w:val="20"/>
          <w:lang w:val="en-GB"/>
        </w:rPr>
        <w:t>)</w:t>
      </w:r>
      <w:bookmarkEnd w:id="14"/>
    </w:p>
    <w:p w14:paraId="6AD614B8" w14:textId="77777777" w:rsidR="00232AFC" w:rsidRPr="008D21C9" w:rsidRDefault="00232AFC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1. red deficit: _________________________________</w:t>
      </w:r>
    </w:p>
    <w:p w14:paraId="31E5D21B" w14:textId="77777777" w:rsidR="00232AFC" w:rsidRPr="008D21C9" w:rsidRDefault="00232AFC" w:rsidP="004E1E55">
      <w:pPr>
        <w:pStyle w:val="StandardWeb"/>
        <w:spacing w:before="0" w:beforeAutospacing="0" w:after="0" w:afterAutospacing="0" w:line="480" w:lineRule="auto"/>
        <w:rPr>
          <w:color w:val="000000"/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2. red deficit: _________________________________</w:t>
      </w:r>
    </w:p>
    <w:p w14:paraId="58BA1892" w14:textId="77777777" w:rsidR="00232AFC" w:rsidRPr="008D21C9" w:rsidRDefault="00232AFC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3. red deficit: _________________________________</w:t>
      </w:r>
    </w:p>
    <w:p w14:paraId="13541DE3" w14:textId="57C0C171" w:rsidR="00232AFC" w:rsidRPr="008D21C9" w:rsidRDefault="00232AFC" w:rsidP="004E1E55">
      <w:pPr>
        <w:pStyle w:val="StandardWeb"/>
        <w:spacing w:before="0" w:beforeAutospacing="0" w:after="0" w:afterAutospacing="0" w:line="480" w:lineRule="auto"/>
        <w:rPr>
          <w:sz w:val="20"/>
          <w:szCs w:val="20"/>
          <w:lang w:val="en-GB"/>
        </w:rPr>
      </w:pPr>
      <w:r w:rsidRPr="008D21C9">
        <w:rPr>
          <w:color w:val="000000"/>
          <w:sz w:val="20"/>
          <w:szCs w:val="20"/>
          <w:lang w:val="en-GB"/>
        </w:rPr>
        <w:t>4. red deficit: _________________________________</w:t>
      </w:r>
    </w:p>
    <w:tbl>
      <w:tblPr>
        <w:tblW w:w="0" w:type="auto"/>
        <w:tblCellSpacing w:w="0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7"/>
        <w:gridCol w:w="1256"/>
        <w:gridCol w:w="1211"/>
        <w:gridCol w:w="1780"/>
      </w:tblGrid>
      <w:tr w:rsidR="00232AFC" w:rsidRPr="008D21C9" w14:paraId="47B8FA97" w14:textId="77777777" w:rsidTr="00232AFC">
        <w:trPr>
          <w:trHeight w:val="413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9512E5" w14:textId="4D07A9C9" w:rsidR="00232AFC" w:rsidRPr="008D21C9" w:rsidRDefault="00232AFC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636004" w14:textId="291E96EA" w:rsidR="00232AFC" w:rsidRPr="008D21C9" w:rsidRDefault="00232AFC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676188" w14:textId="202D0509" w:rsidR="00232AFC" w:rsidRPr="008D21C9" w:rsidRDefault="00232AFC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155D58" w14:textId="775B3DF3" w:rsidR="00232AFC" w:rsidRPr="008D21C9" w:rsidRDefault="00232AFC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232AFC" w:rsidRPr="008D21C9" w14:paraId="51B8B4C4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72540A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9F4B7EC" w14:textId="043BFB20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C407EF4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152FC2F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67C384E5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FB9879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C1BE2F" w14:textId="2A73961A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A9C873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7BA02C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45FCD3FD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CE4000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E91D20C" w14:textId="5809021E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B33EFFA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28A0697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4740D8AD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5D674E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9616A7" w14:textId="6A43EB8A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EFE807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A502A0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0A681449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C5356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2F6A9F" w14:textId="027325A0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61A1BE5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2ACFAA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08E11836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DEDF6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78A1D9" w14:textId="050DF310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E5E269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2BDB84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639BF2EF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6A9154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968C9F2" w14:textId="543CA7C9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418119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A67D56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62D0F7F5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C3ADC3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2059CC" w14:textId="34007869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21C6B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D151F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382B47FC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C56180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2611BDE" w14:textId="0DDA178F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277016B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A7E521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30444806" w14:textId="77777777" w:rsidTr="00232AFC">
        <w:trPr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756BD4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98A094" w14:textId="60D99572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5506D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F50F80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13A26A53" w14:textId="77777777" w:rsidTr="00232AFC">
        <w:trPr>
          <w:trHeight w:val="50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8BD549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7F10123" w14:textId="554965C2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3C55915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4F74B6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35510D9E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D5B96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97A86B" w14:textId="4F685E3D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24F54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E2678F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56E32C2C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843035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9BE812C" w14:textId="00AF96FB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C6E24D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8890EBF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3CA934F1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226F52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DED45C" w14:textId="1E00F121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857CC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10B057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26475BD6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60CF2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2A03636" w14:textId="0C9A2704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74C938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FC38632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4E3AC372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9AEE25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05A304" w14:textId="4B304446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4B86DA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812E1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173120F7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68BE8A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E131078" w14:textId="45893CCE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C6B9A6B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70FD802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32AFC" w:rsidRPr="008D21C9" w14:paraId="733E6675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CA5C13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810961" w14:textId="5BECD57B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51B4D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9282F4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1C1154BC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ED97C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D8B2C54" w14:textId="0ABBFD64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F3061D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E2742D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6E940FAD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EC6E1C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C7263E" w14:textId="232415C5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131A73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EA866C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2BFEDEFB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2A4E71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  <w:hideMark/>
          </w:tcPr>
          <w:p w14:paraId="79135BC6" w14:textId="0A2CF3C6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1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  <w:hideMark/>
          </w:tcPr>
          <w:p w14:paraId="76B4A433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  <w:hideMark/>
          </w:tcPr>
          <w:p w14:paraId="0B0C40AD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72AF4EE9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BD0EA2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6859BB" w14:textId="48B80E44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2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471586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11B788" w14:textId="77777777" w:rsidR="00232AFC" w:rsidRPr="008D21C9" w:rsidRDefault="00232AFC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67D89E09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17337C" w14:textId="2C2E1B84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</w:tcPr>
          <w:p w14:paraId="10E63882" w14:textId="0C4150AF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3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</w:tcPr>
          <w:p w14:paraId="6B127B50" w14:textId="35E52C2A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vAlign w:val="center"/>
          </w:tcPr>
          <w:p w14:paraId="3F118CB8" w14:textId="33DC0FA4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32AFC" w:rsidRPr="008D21C9" w14:paraId="5356E98C" w14:textId="77777777" w:rsidTr="00232AFC">
        <w:trPr>
          <w:trHeight w:val="306"/>
          <w:tblCellSpacing w:w="0" w:type="dxa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33D8D" w14:textId="62AA9DFA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vAlign w:val="center"/>
          </w:tcPr>
          <w:p w14:paraId="0C0258F0" w14:textId="05018E80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red4</w:t>
            </w:r>
          </w:p>
        </w:tc>
        <w:tc>
          <w:tcPr>
            <w:tcW w:w="12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vAlign w:val="center"/>
          </w:tcPr>
          <w:p w14:paraId="511AA8CF" w14:textId="7B600FF2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vAlign w:val="center"/>
          </w:tcPr>
          <w:p w14:paraId="06CADAD4" w14:textId="2F50AFB3" w:rsidR="00232AFC" w:rsidRPr="008D21C9" w:rsidRDefault="00232AFC" w:rsidP="00217790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</w:tr>
    </w:tbl>
    <w:p w14:paraId="44A75CDE" w14:textId="77777777" w:rsidR="00232AFC" w:rsidRPr="008D21C9" w:rsidRDefault="00232AFC" w:rsidP="008D57AE">
      <w:pPr>
        <w:pStyle w:val="berschrift1"/>
        <w:keepNext/>
        <w:keepLines/>
        <w:spacing w:before="240" w:beforeAutospacing="0" w:after="120" w:afterAutospacing="0"/>
        <w:rPr>
          <w:color w:val="2E77B5"/>
          <w:sz w:val="20"/>
          <w:szCs w:val="20"/>
          <w:lang w:val="en-GB"/>
        </w:rPr>
      </w:pPr>
      <w:bookmarkStart w:id="15" w:name="_Toc62031183"/>
    </w:p>
    <w:p w14:paraId="6B7CE80A" w14:textId="77777777" w:rsidR="00232AFC" w:rsidRPr="008D21C9" w:rsidRDefault="00232AFC">
      <w:pPr>
        <w:rPr>
          <w:rFonts w:ascii="Times New Roman" w:eastAsia="Times New Roman" w:hAnsi="Times New Roman" w:cs="Times New Roman"/>
          <w:b/>
          <w:bCs/>
          <w:color w:val="2E77B5"/>
          <w:kern w:val="36"/>
          <w:sz w:val="20"/>
          <w:szCs w:val="20"/>
          <w:lang w:val="en-GB"/>
        </w:rPr>
      </w:pPr>
      <w:r w:rsidRPr="008D21C9">
        <w:rPr>
          <w:rFonts w:ascii="Times New Roman" w:hAnsi="Times New Roman" w:cs="Times New Roman"/>
          <w:color w:val="2E77B5"/>
          <w:sz w:val="20"/>
          <w:szCs w:val="20"/>
          <w:lang w:val="en-GB"/>
        </w:rPr>
        <w:br w:type="page"/>
      </w:r>
    </w:p>
    <w:p w14:paraId="2409B74F" w14:textId="3E8B9B31" w:rsidR="008D57AE" w:rsidRPr="008D21C9" w:rsidRDefault="00FE1A1E" w:rsidP="004E1E55">
      <w:pPr>
        <w:pStyle w:val="berschrift1"/>
        <w:keepNext/>
        <w:keepLines/>
        <w:spacing w:before="240" w:beforeAutospacing="0" w:after="120" w:afterAutospacing="0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lastRenderedPageBreak/>
        <w:t>Table</w:t>
      </w:r>
      <w:r w:rsidR="008D57AE" w:rsidRPr="008D21C9">
        <w:rPr>
          <w:sz w:val="20"/>
          <w:szCs w:val="20"/>
          <w:lang w:val="en-GB"/>
        </w:rPr>
        <w:t xml:space="preserve"> L (</w:t>
      </w:r>
      <w:r w:rsidR="009D4167" w:rsidRPr="008D21C9">
        <w:rPr>
          <w:sz w:val="20"/>
          <w:szCs w:val="20"/>
          <w:lang w:val="en-GB"/>
        </w:rPr>
        <w:t>no deficit</w:t>
      </w:r>
      <w:r w:rsidR="008D57AE" w:rsidRPr="008D21C9">
        <w:rPr>
          <w:sz w:val="20"/>
          <w:szCs w:val="20"/>
          <w:lang w:val="en-GB"/>
        </w:rPr>
        <w:t>)</w:t>
      </w:r>
      <w:bookmarkEnd w:id="15"/>
    </w:p>
    <w:tbl>
      <w:tblPr>
        <w:tblW w:w="0" w:type="auto"/>
        <w:tblCellSpacing w:w="0" w:type="dxa"/>
        <w:tblInd w:w="1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15"/>
        <w:gridCol w:w="1923"/>
        <w:gridCol w:w="1203"/>
        <w:gridCol w:w="1780"/>
      </w:tblGrid>
      <w:tr w:rsidR="009D4167" w:rsidRPr="008D21C9" w14:paraId="0048BDD2" w14:textId="77777777" w:rsidTr="009D4167">
        <w:trPr>
          <w:trHeight w:val="413"/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CA11FD" w14:textId="3DD56F61" w:rsidR="009D4167" w:rsidRPr="008D21C9" w:rsidRDefault="009D4167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E09182" w14:textId="2274DB7E" w:rsidR="009D4167" w:rsidRPr="008D21C9" w:rsidRDefault="009D4167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efici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3B1026" w14:textId="31F315F5" w:rsidR="009D4167" w:rsidRPr="008D21C9" w:rsidRDefault="009D4167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E77F9D" w14:textId="005BE5B9" w:rsidR="009D4167" w:rsidRPr="008D21C9" w:rsidRDefault="009D4167">
            <w:pPr>
              <w:pStyle w:val="Standard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b/>
                <w:bCs/>
                <w:color w:val="000000"/>
                <w:sz w:val="20"/>
                <w:szCs w:val="20"/>
                <w:lang w:val="en-GB"/>
              </w:rPr>
              <w:t>difficulty level</w:t>
            </w:r>
          </w:p>
        </w:tc>
      </w:tr>
      <w:tr w:rsidR="009D4167" w:rsidRPr="008D21C9" w14:paraId="11C4D675" w14:textId="77777777" w:rsidTr="009D4167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A6D00C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3BCE4E07" w14:textId="352A80BD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4942F7E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3EEE384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703AC07E" w14:textId="77777777" w:rsidTr="009D4167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6408E4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4E37230" w14:textId="28FFE97A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A08DDB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6ECC0D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2DB6B74A" w14:textId="77777777" w:rsidTr="009D4167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F78FB2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3443EB6" w14:textId="068D392E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C26AE0C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2EFEBB6" w14:textId="77777777" w:rsidR="009D4167" w:rsidRPr="008D21C9" w:rsidRDefault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1808E769" w14:textId="77777777" w:rsidTr="008E742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A25192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1EB5A4A" w14:textId="015F7F4F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F38772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A013F5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632865AE" w14:textId="77777777" w:rsidTr="008E742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A25C6C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28700417" w14:textId="6CB04F19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59BDA5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CD543C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25C0C323" w14:textId="77777777" w:rsidTr="008E742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D1BAF9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5F7E7E1" w14:textId="5A76D83C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87682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B24EB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0E34CC3C" w14:textId="77777777" w:rsidTr="008E742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0AE3CA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7809889B" w14:textId="20C263FA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CA896A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5065897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3D09CEF2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8BDC09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58EE34C" w14:textId="1DDCAC6C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B2A5EB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93E18C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31EB5005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54E9C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0CC2C413" w14:textId="72AA38AB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6E8BE5B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49DB7E67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2EE3E275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69ADE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8115D8C" w14:textId="2FC82F5A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3EA771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AA5CE3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5A5E150D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7370CD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099A72CF" w14:textId="383D4DA5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5332A19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16E2ABB8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731A2666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5A8277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2E54A6F" w14:textId="69BFF944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6547FD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876936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2B902127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400FC4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5F120C7F" w14:textId="6857DFFC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2765581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20BB08E3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06AE8083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54A7AA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E0FE629" w14:textId="2F818FB6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FD82D8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916B0A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3DA041E0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84CB79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1FE7725E" w14:textId="1254AB0C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D1B52B9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C413D2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220F60D4" w14:textId="77777777" w:rsidTr="00C565EA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0BF675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63092F8" w14:textId="15C17E5A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831C9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EDC225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01B43CE5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026FD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0FD41BB2" w14:textId="7E56B9F0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7372553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99FBAB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38D57873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90D19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D78AFE7" w14:textId="00EE0210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01018B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A4F60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366BEE05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7AAAB1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0A7C6245" w14:textId="1AD21005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0D2B7A6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0EDC3931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20E6616B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971845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FF87135" w14:textId="043B555E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1BD134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356E4A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9D4167" w:rsidRPr="008D21C9" w14:paraId="3570745E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33FC58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68219461" w14:textId="7A6B3E04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6B462A73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DD76D1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53CD6187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2CFF88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8A71B5D" w14:textId="0019C98B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D1C02F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C6BF84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651C234C" w14:textId="77777777" w:rsidTr="00431E2F">
        <w:trPr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234FF0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hideMark/>
          </w:tcPr>
          <w:p w14:paraId="647AF029" w14:textId="02DA977B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5B5C3FBE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vAlign w:val="center"/>
            <w:hideMark/>
          </w:tcPr>
          <w:p w14:paraId="7D06369C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9D4167" w:rsidRPr="008D21C9" w14:paraId="370B967F" w14:textId="77777777" w:rsidTr="00431E2F">
        <w:trPr>
          <w:trHeight w:val="306"/>
          <w:tblCellSpacing w:w="0" w:type="dxa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831306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725258F" w14:textId="5EDA04ED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2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1EAC93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CF6422" w14:textId="77777777" w:rsidR="009D4167" w:rsidRPr="008D21C9" w:rsidRDefault="009D4167" w:rsidP="009D4167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D21C9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</w:tr>
    </w:tbl>
    <w:p w14:paraId="32354D44" w14:textId="6A2F9DA1" w:rsidR="008D57AE" w:rsidRPr="008D21C9" w:rsidRDefault="008D57AE" w:rsidP="008D57AE">
      <w:pPr>
        <w:pStyle w:val="berschrift1"/>
        <w:keepNext/>
        <w:keepLines/>
        <w:spacing w:before="240" w:beforeAutospacing="0" w:after="0" w:afterAutospacing="0"/>
        <w:rPr>
          <w:sz w:val="20"/>
          <w:szCs w:val="20"/>
          <w:lang w:val="en-GB"/>
        </w:rPr>
      </w:pPr>
      <w:r w:rsidRPr="008D21C9">
        <w:rPr>
          <w:sz w:val="20"/>
          <w:szCs w:val="20"/>
          <w:lang w:val="en-GB"/>
        </w:rPr>
        <w:t> </w:t>
      </w:r>
    </w:p>
    <w:sectPr w:rsidR="008D57AE" w:rsidRPr="008D21C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65848"/>
    <w:multiLevelType w:val="hybridMultilevel"/>
    <w:tmpl w:val="03C26C58"/>
    <w:lvl w:ilvl="0" w:tplc="C32E3BF8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FC8322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BAC743C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162FB48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9C6ED7E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26CC8D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8883A54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3389B46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B06502A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25E5573"/>
    <w:multiLevelType w:val="hybridMultilevel"/>
    <w:tmpl w:val="DC74124E"/>
    <w:lvl w:ilvl="0" w:tplc="A69E7FCE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A508D72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0BA0312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D10F18A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3007C4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6B0363C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26A7D28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6AC6CFC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7C8CADE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6F61FE7"/>
    <w:multiLevelType w:val="hybridMultilevel"/>
    <w:tmpl w:val="4CC0DBB6"/>
    <w:lvl w:ilvl="0" w:tplc="98581478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7107FB"/>
    <w:multiLevelType w:val="multilevel"/>
    <w:tmpl w:val="A5DC6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6D7A69"/>
    <w:multiLevelType w:val="hybridMultilevel"/>
    <w:tmpl w:val="DE82AC32"/>
    <w:lvl w:ilvl="0" w:tplc="7B4A43F6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B2CFDAA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8E23F5A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06CA99A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D908DD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058A0E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77AFD9C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02607A8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20AF168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ACF2A50"/>
    <w:multiLevelType w:val="multilevel"/>
    <w:tmpl w:val="02561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3A329D"/>
    <w:multiLevelType w:val="hybridMultilevel"/>
    <w:tmpl w:val="E59C1BC2"/>
    <w:lvl w:ilvl="0" w:tplc="4A0E634C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6B8B966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3DA07BC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16479FC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36CDCC2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FF4ACBC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11C48C2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21CA9FA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5FA4364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A2A532F"/>
    <w:multiLevelType w:val="hybridMultilevel"/>
    <w:tmpl w:val="FEF008BE"/>
    <w:lvl w:ilvl="0" w:tplc="DA1ACF3E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8E89E7A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B12D0D6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7AC682C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2CFF28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8D46FBE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4227860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658C12C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FF29EC0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E6D3856"/>
    <w:multiLevelType w:val="hybridMultilevel"/>
    <w:tmpl w:val="DCD8D49A"/>
    <w:lvl w:ilvl="0" w:tplc="ADE49BDE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516D5F6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0506676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40C0704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47633AE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04A3112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422689A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610397C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8D8AFC6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4F55F91"/>
    <w:multiLevelType w:val="hybridMultilevel"/>
    <w:tmpl w:val="339A16B2"/>
    <w:lvl w:ilvl="0" w:tplc="EF58922E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D1C0E90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FD0C2CA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A5CEC3C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56C29CC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8CAAB7C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3849FEC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1B6F8C2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4BA5866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A27280D"/>
    <w:multiLevelType w:val="hybridMultilevel"/>
    <w:tmpl w:val="501CAF20"/>
    <w:lvl w:ilvl="0" w:tplc="0590AD8C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28867F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728C6AC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2E0FB62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80A6706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4DA93E8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6B0D8B6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F1A95C4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082AE5E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AD83A35"/>
    <w:multiLevelType w:val="hybridMultilevel"/>
    <w:tmpl w:val="93CA16B4"/>
    <w:lvl w:ilvl="0" w:tplc="45006644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F92A75A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61E9AFC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DFEB37A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C3A239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F48B74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6C86B10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D262B0A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73C1754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E4D3F8B"/>
    <w:multiLevelType w:val="hybridMultilevel"/>
    <w:tmpl w:val="0546AE66"/>
    <w:lvl w:ilvl="0" w:tplc="1A3E0444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6728AA0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7425B18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7AAC2E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C14AA18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67E2ED8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F0E0258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41C60B2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70C7AEE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1602FBC"/>
    <w:multiLevelType w:val="hybridMultilevel"/>
    <w:tmpl w:val="0FB4B0F4"/>
    <w:lvl w:ilvl="0" w:tplc="F3940528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0E2294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3024ABA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A4498E4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C883E44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35EEF4C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61C9B86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8E4356C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1C8A84E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40836C8"/>
    <w:multiLevelType w:val="hybridMultilevel"/>
    <w:tmpl w:val="BE8A44A0"/>
    <w:lvl w:ilvl="0" w:tplc="0660CD04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0D4DFB8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99EBD74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52C69C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06A5A4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4C8503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52AA10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1E890C0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1A83DC0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443D1309"/>
    <w:multiLevelType w:val="hybridMultilevel"/>
    <w:tmpl w:val="0CAEF186"/>
    <w:lvl w:ilvl="0" w:tplc="2F02AE18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AD8EFE8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9CEA63A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8EC59A8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B3ACA38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37ECF52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228F2FE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BA0C874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1E44A4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61D0CA3"/>
    <w:multiLevelType w:val="hybridMultilevel"/>
    <w:tmpl w:val="F1A4E606"/>
    <w:lvl w:ilvl="0" w:tplc="2CC4A3CA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F08AA82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684838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CDA6726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940922E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55E075A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2F6EBE8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488F578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A4CD44A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AF30780"/>
    <w:multiLevelType w:val="hybridMultilevel"/>
    <w:tmpl w:val="CC7C6EE2"/>
    <w:lvl w:ilvl="0" w:tplc="75BAD050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512935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1449F2A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C32E74A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4F2BC3C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23C157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7E4F51C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7828C68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E46F15A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B6772BB"/>
    <w:multiLevelType w:val="hybridMultilevel"/>
    <w:tmpl w:val="684C8406"/>
    <w:lvl w:ilvl="0" w:tplc="4DDA0CA6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B860508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C891A6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2EAC146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452E55A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560B1F2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08A7884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E6A52EA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3104DD6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C940E3A"/>
    <w:multiLevelType w:val="hybridMultilevel"/>
    <w:tmpl w:val="DEEC857E"/>
    <w:lvl w:ilvl="0" w:tplc="98581478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DD4CEE"/>
    <w:multiLevelType w:val="hybridMultilevel"/>
    <w:tmpl w:val="291EC5E0"/>
    <w:lvl w:ilvl="0" w:tplc="DA6E30C2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670C64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BFA3918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944D38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826FCC2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06E1C8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CA7E5E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D746712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C2CA46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502B35CD"/>
    <w:multiLevelType w:val="hybridMultilevel"/>
    <w:tmpl w:val="636C8A1E"/>
    <w:lvl w:ilvl="0" w:tplc="0C64B146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3D0CE8A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E8C84A8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9987298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338CA34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198934A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5A26802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CAA029E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6062720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1D22F2A"/>
    <w:multiLevelType w:val="hybridMultilevel"/>
    <w:tmpl w:val="540A599A"/>
    <w:lvl w:ilvl="0" w:tplc="E0F8105C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FCCA12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36A3020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B2CA3D6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D0F076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066D7A8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B203278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8160708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22642C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4C00D06"/>
    <w:multiLevelType w:val="hybridMultilevel"/>
    <w:tmpl w:val="C86A2C0C"/>
    <w:lvl w:ilvl="0" w:tplc="26C25562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E3EBC54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FED076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AAEAFB8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4AC269E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D8AD89A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62013A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49889B0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83E28A8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5627688D"/>
    <w:multiLevelType w:val="hybridMultilevel"/>
    <w:tmpl w:val="8C003CD6"/>
    <w:lvl w:ilvl="0" w:tplc="518CBD0E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B701240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4B443FA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EF61B3C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0C88914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6989B9E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1A03CBA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ADE0A3E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7608DA4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5807561D"/>
    <w:multiLevelType w:val="multilevel"/>
    <w:tmpl w:val="C43CD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BC25C14"/>
    <w:multiLevelType w:val="hybridMultilevel"/>
    <w:tmpl w:val="82B27098"/>
    <w:lvl w:ilvl="0" w:tplc="98581478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144281D"/>
    <w:multiLevelType w:val="hybridMultilevel"/>
    <w:tmpl w:val="29FE3920"/>
    <w:lvl w:ilvl="0" w:tplc="CFF69682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D1AAF2A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D60374E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AF0F72C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746580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E925DE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10C8AD8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81EC26E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BCEDF1A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73E06A6"/>
    <w:multiLevelType w:val="hybridMultilevel"/>
    <w:tmpl w:val="59A0ABE6"/>
    <w:lvl w:ilvl="0" w:tplc="0ECAA0B2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6CAEFE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1868EF4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004BBCA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F06E7A2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626CE78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78A200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20AC642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4FE4CB0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9006E9E"/>
    <w:multiLevelType w:val="hybridMultilevel"/>
    <w:tmpl w:val="CDEA0900"/>
    <w:lvl w:ilvl="0" w:tplc="B6AEC626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F36AD2E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A08B204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36E1EEE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EAE08C4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4F06510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666AD56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414EB2C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34C4C1A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F4F7D1F"/>
    <w:multiLevelType w:val="multilevel"/>
    <w:tmpl w:val="A34E7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A25DFC"/>
    <w:multiLevelType w:val="hybridMultilevel"/>
    <w:tmpl w:val="A9BAE6C4"/>
    <w:lvl w:ilvl="0" w:tplc="8AAC6E78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E6EF26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AE42070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7A8B4C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F066BF4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6D0354E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91E4296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C7A9066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DC88A18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17F5493"/>
    <w:multiLevelType w:val="multilevel"/>
    <w:tmpl w:val="E06A0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2AD15F7"/>
    <w:multiLevelType w:val="multilevel"/>
    <w:tmpl w:val="AD506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56E3F4C"/>
    <w:multiLevelType w:val="hybridMultilevel"/>
    <w:tmpl w:val="2CA8B804"/>
    <w:lvl w:ilvl="0" w:tplc="E2821908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B0AD518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69C86B0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1426192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2E280B8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56827A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F9832E0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AFE520C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3C84864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762948AA"/>
    <w:multiLevelType w:val="hybridMultilevel"/>
    <w:tmpl w:val="B16CF54C"/>
    <w:lvl w:ilvl="0" w:tplc="267A9FE0">
      <w:start w:val="1"/>
      <w:numFmt w:val="bullet"/>
      <w:lvlText w:val="-"/>
      <w:lvlJc w:val="left"/>
      <w:pPr>
        <w:ind w:left="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1C89C64">
      <w:start w:val="1"/>
      <w:numFmt w:val="bullet"/>
      <w:lvlText w:val="o"/>
      <w:lvlJc w:val="left"/>
      <w:pPr>
        <w:ind w:left="1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6260198">
      <w:start w:val="1"/>
      <w:numFmt w:val="bullet"/>
      <w:lvlText w:val="▪"/>
      <w:lvlJc w:val="left"/>
      <w:pPr>
        <w:ind w:left="19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8DE4AFC">
      <w:start w:val="1"/>
      <w:numFmt w:val="bullet"/>
      <w:lvlText w:val="•"/>
      <w:lvlJc w:val="left"/>
      <w:pPr>
        <w:ind w:left="26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83A1752">
      <w:start w:val="1"/>
      <w:numFmt w:val="bullet"/>
      <w:lvlText w:val="o"/>
      <w:lvlJc w:val="left"/>
      <w:pPr>
        <w:ind w:left="3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4949F40">
      <w:start w:val="1"/>
      <w:numFmt w:val="bullet"/>
      <w:lvlText w:val="▪"/>
      <w:lvlJc w:val="left"/>
      <w:pPr>
        <w:ind w:left="4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AE833D4">
      <w:start w:val="1"/>
      <w:numFmt w:val="bullet"/>
      <w:lvlText w:val="•"/>
      <w:lvlJc w:val="left"/>
      <w:pPr>
        <w:ind w:left="4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38847EE">
      <w:start w:val="1"/>
      <w:numFmt w:val="bullet"/>
      <w:lvlText w:val="o"/>
      <w:lvlJc w:val="left"/>
      <w:pPr>
        <w:ind w:left="5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2884F06">
      <w:start w:val="1"/>
      <w:numFmt w:val="bullet"/>
      <w:lvlText w:val="▪"/>
      <w:lvlJc w:val="left"/>
      <w:pPr>
        <w:ind w:left="6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7728796A"/>
    <w:multiLevelType w:val="hybridMultilevel"/>
    <w:tmpl w:val="625A9A62"/>
    <w:lvl w:ilvl="0" w:tplc="0A8E4E70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9283936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F9EA97A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06C9816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99CA0C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EEABC16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916E6AC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6CE48B0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364513A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775D0A36"/>
    <w:multiLevelType w:val="hybridMultilevel"/>
    <w:tmpl w:val="FA10D576"/>
    <w:lvl w:ilvl="0" w:tplc="98581478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69CCE4E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54650B6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E469C84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832D0E8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54AEC2C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6561878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79CB428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46ECD32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7A8B75A6"/>
    <w:multiLevelType w:val="hybridMultilevel"/>
    <w:tmpl w:val="7D52136E"/>
    <w:lvl w:ilvl="0" w:tplc="B4CED48C">
      <w:start w:val="1"/>
      <w:numFmt w:val="bullet"/>
      <w:lvlText w:val="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1B65116">
      <w:start w:val="1"/>
      <w:numFmt w:val="bullet"/>
      <w:lvlText w:val="o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E46E79A">
      <w:start w:val="1"/>
      <w:numFmt w:val="bullet"/>
      <w:lvlText w:val="▪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40A5FE2">
      <w:start w:val="1"/>
      <w:numFmt w:val="bullet"/>
      <w:lvlText w:val="•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25C4FF0">
      <w:start w:val="1"/>
      <w:numFmt w:val="bullet"/>
      <w:lvlText w:val="o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E968F30">
      <w:start w:val="1"/>
      <w:numFmt w:val="bullet"/>
      <w:lvlText w:val="▪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922228C">
      <w:start w:val="1"/>
      <w:numFmt w:val="bullet"/>
      <w:lvlText w:val="•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90CAE30">
      <w:start w:val="1"/>
      <w:numFmt w:val="bullet"/>
      <w:lvlText w:val="o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DC07368">
      <w:start w:val="1"/>
      <w:numFmt w:val="bullet"/>
      <w:lvlText w:val="▪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7"/>
  </w:num>
  <w:num w:numId="2">
    <w:abstractNumId w:val="24"/>
  </w:num>
  <w:num w:numId="3">
    <w:abstractNumId w:val="8"/>
  </w:num>
  <w:num w:numId="4">
    <w:abstractNumId w:val="31"/>
  </w:num>
  <w:num w:numId="5">
    <w:abstractNumId w:val="4"/>
  </w:num>
  <w:num w:numId="6">
    <w:abstractNumId w:val="34"/>
  </w:num>
  <w:num w:numId="7">
    <w:abstractNumId w:val="23"/>
  </w:num>
  <w:num w:numId="8">
    <w:abstractNumId w:val="1"/>
  </w:num>
  <w:num w:numId="9">
    <w:abstractNumId w:val="6"/>
  </w:num>
  <w:num w:numId="10">
    <w:abstractNumId w:val="20"/>
  </w:num>
  <w:num w:numId="11">
    <w:abstractNumId w:val="17"/>
  </w:num>
  <w:num w:numId="12">
    <w:abstractNumId w:val="15"/>
  </w:num>
  <w:num w:numId="13">
    <w:abstractNumId w:val="22"/>
  </w:num>
  <w:num w:numId="14">
    <w:abstractNumId w:val="11"/>
  </w:num>
  <w:num w:numId="15">
    <w:abstractNumId w:val="7"/>
  </w:num>
  <w:num w:numId="16">
    <w:abstractNumId w:val="28"/>
  </w:num>
  <w:num w:numId="17">
    <w:abstractNumId w:val="16"/>
  </w:num>
  <w:num w:numId="18">
    <w:abstractNumId w:val="29"/>
  </w:num>
  <w:num w:numId="19">
    <w:abstractNumId w:val="38"/>
  </w:num>
  <w:num w:numId="20">
    <w:abstractNumId w:val="36"/>
  </w:num>
  <w:num w:numId="21">
    <w:abstractNumId w:val="12"/>
  </w:num>
  <w:num w:numId="22">
    <w:abstractNumId w:val="18"/>
  </w:num>
  <w:num w:numId="23">
    <w:abstractNumId w:val="14"/>
  </w:num>
  <w:num w:numId="24">
    <w:abstractNumId w:val="9"/>
  </w:num>
  <w:num w:numId="25">
    <w:abstractNumId w:val="21"/>
  </w:num>
  <w:num w:numId="26">
    <w:abstractNumId w:val="10"/>
  </w:num>
  <w:num w:numId="27">
    <w:abstractNumId w:val="35"/>
  </w:num>
  <w:num w:numId="28">
    <w:abstractNumId w:val="0"/>
  </w:num>
  <w:num w:numId="29">
    <w:abstractNumId w:val="27"/>
  </w:num>
  <w:num w:numId="30">
    <w:abstractNumId w:val="13"/>
  </w:num>
  <w:num w:numId="31">
    <w:abstractNumId w:val="2"/>
  </w:num>
  <w:num w:numId="32">
    <w:abstractNumId w:val="19"/>
  </w:num>
  <w:num w:numId="33">
    <w:abstractNumId w:val="26"/>
  </w:num>
  <w:num w:numId="34">
    <w:abstractNumId w:val="32"/>
  </w:num>
  <w:num w:numId="35">
    <w:abstractNumId w:val="33"/>
  </w:num>
  <w:num w:numId="36">
    <w:abstractNumId w:val="3"/>
  </w:num>
  <w:num w:numId="37">
    <w:abstractNumId w:val="5"/>
  </w:num>
  <w:num w:numId="38">
    <w:abstractNumId w:val="30"/>
  </w:num>
  <w:num w:numId="3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A9"/>
    <w:rsid w:val="00021389"/>
    <w:rsid w:val="00083DF0"/>
    <w:rsid w:val="000C7E18"/>
    <w:rsid w:val="00182F59"/>
    <w:rsid w:val="0019649D"/>
    <w:rsid w:val="001C60CE"/>
    <w:rsid w:val="001F10E2"/>
    <w:rsid w:val="00217790"/>
    <w:rsid w:val="00232AFC"/>
    <w:rsid w:val="00281712"/>
    <w:rsid w:val="003307DA"/>
    <w:rsid w:val="0037138B"/>
    <w:rsid w:val="003D02FC"/>
    <w:rsid w:val="003E6419"/>
    <w:rsid w:val="004E1E55"/>
    <w:rsid w:val="0050507A"/>
    <w:rsid w:val="005506D7"/>
    <w:rsid w:val="00565F22"/>
    <w:rsid w:val="005B22A0"/>
    <w:rsid w:val="006523BF"/>
    <w:rsid w:val="0066752F"/>
    <w:rsid w:val="00672A21"/>
    <w:rsid w:val="006A7D36"/>
    <w:rsid w:val="006C7D10"/>
    <w:rsid w:val="006D5ECC"/>
    <w:rsid w:val="007160C0"/>
    <w:rsid w:val="00733D63"/>
    <w:rsid w:val="007907A9"/>
    <w:rsid w:val="00824D81"/>
    <w:rsid w:val="008D17FF"/>
    <w:rsid w:val="008D19C4"/>
    <w:rsid w:val="008D21C9"/>
    <w:rsid w:val="008D57AE"/>
    <w:rsid w:val="008D7D8B"/>
    <w:rsid w:val="009111F8"/>
    <w:rsid w:val="009B650A"/>
    <w:rsid w:val="009D4167"/>
    <w:rsid w:val="009D4C49"/>
    <w:rsid w:val="00A53880"/>
    <w:rsid w:val="00A61CE8"/>
    <w:rsid w:val="00A85B60"/>
    <w:rsid w:val="00AA125A"/>
    <w:rsid w:val="00AD680B"/>
    <w:rsid w:val="00AE1272"/>
    <w:rsid w:val="00BA6BC3"/>
    <w:rsid w:val="00BD14C3"/>
    <w:rsid w:val="00C1643D"/>
    <w:rsid w:val="00C32EB4"/>
    <w:rsid w:val="00C3551E"/>
    <w:rsid w:val="00C450E8"/>
    <w:rsid w:val="00CA5959"/>
    <w:rsid w:val="00CB15DF"/>
    <w:rsid w:val="00D26A69"/>
    <w:rsid w:val="00D37F9D"/>
    <w:rsid w:val="00DD3CC8"/>
    <w:rsid w:val="00E40E05"/>
    <w:rsid w:val="00E73DB3"/>
    <w:rsid w:val="00E7442F"/>
    <w:rsid w:val="00E92953"/>
    <w:rsid w:val="00F35621"/>
    <w:rsid w:val="00F710E0"/>
    <w:rsid w:val="00FA204C"/>
    <w:rsid w:val="00FC3871"/>
    <w:rsid w:val="00FE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9536E"/>
  <w15:chartTrackingRefBased/>
  <w15:docId w15:val="{2E3A53D6-DDA5-4CD1-84BA-80B778182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07A9"/>
    <w:rPr>
      <w:rFonts w:ascii="Calibri" w:eastAsia="Calibri" w:hAnsi="Calibri" w:cs="Calibri"/>
      <w:color w:val="000000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672A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rsid w:val="007907A9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DD3C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02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72A21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StandardWeb">
    <w:name w:val="Normal (Web)"/>
    <w:basedOn w:val="Standard"/>
    <w:uiPriority w:val="99"/>
    <w:unhideWhenUsed/>
    <w:rsid w:val="00672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msonormal0">
    <w:name w:val="msonormal"/>
    <w:basedOn w:val="Standard"/>
    <w:rsid w:val="008D5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0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27</Words>
  <Characters>7732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orat</dc:creator>
  <cp:keywords/>
  <dc:description/>
  <cp:lastModifiedBy>Tobias Morat</cp:lastModifiedBy>
  <cp:revision>3</cp:revision>
  <dcterms:created xsi:type="dcterms:W3CDTF">2022-02-25T09:22:00Z</dcterms:created>
  <dcterms:modified xsi:type="dcterms:W3CDTF">2022-03-16T08:32:00Z</dcterms:modified>
</cp:coreProperties>
</file>